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64198" w14:textId="5FE869B1" w:rsidR="00015F74" w:rsidRPr="00A642DA" w:rsidRDefault="00015F74" w:rsidP="00383F35">
      <w:pPr>
        <w:pStyle w:val="SMHeading"/>
        <w:spacing w:line="480" w:lineRule="auto"/>
        <w:jc w:val="both"/>
      </w:pPr>
      <w:bookmarkStart w:id="0" w:name="Tables"/>
      <w:bookmarkStart w:id="1" w:name="MaterialsMethods"/>
      <w:bookmarkEnd w:id="0"/>
      <w:bookmarkEnd w:id="1"/>
      <w:r w:rsidRPr="00A642DA">
        <w:t>Materials and Methods</w:t>
      </w:r>
    </w:p>
    <w:p w14:paraId="110DC585" w14:textId="77777777" w:rsidR="003A758D" w:rsidRPr="00423E3B" w:rsidRDefault="003A758D" w:rsidP="00383F35">
      <w:pPr>
        <w:pStyle w:val="SMText"/>
        <w:spacing w:line="480" w:lineRule="auto"/>
        <w:ind w:firstLine="0"/>
        <w:jc w:val="both"/>
        <w:rPr>
          <w:b/>
          <w:bCs/>
        </w:rPr>
      </w:pPr>
      <w:r w:rsidRPr="00423E3B">
        <w:rPr>
          <w:b/>
          <w:bCs/>
        </w:rPr>
        <w:t xml:space="preserve">Evaluation of DSS-induced and TNBS-induced </w:t>
      </w:r>
      <w:proofErr w:type="gramStart"/>
      <w:r w:rsidRPr="00423E3B">
        <w:rPr>
          <w:b/>
          <w:bCs/>
        </w:rPr>
        <w:t>colitis</w:t>
      </w:r>
      <w:proofErr w:type="gramEnd"/>
    </w:p>
    <w:p w14:paraId="585F4A9E" w14:textId="1E3FFBFA" w:rsidR="003A758D" w:rsidRDefault="003A758D" w:rsidP="00383F35">
      <w:pPr>
        <w:pStyle w:val="SMText"/>
        <w:spacing w:line="480" w:lineRule="auto"/>
        <w:ind w:firstLine="0"/>
        <w:jc w:val="both"/>
      </w:pPr>
      <w:r w:rsidRPr="00A642DA">
        <w:t>Mice were weighed and tested stool consistency along with hemoccult daily to calculate disease activity index (DAI). After mice were sacrificed, colon tissues were fixed and embedded in paraffin for further hematoxylin and eosin staining. The number of neutrophils was semi-quantified by myeloperoxidase (MPO) activity, which was detected by MPO Assay Kit (</w:t>
      </w:r>
      <w:proofErr w:type="spellStart"/>
      <w:r w:rsidRPr="00A642DA">
        <w:t>Jiancheng</w:t>
      </w:r>
      <w:proofErr w:type="spellEnd"/>
      <w:r w:rsidRPr="00A642DA">
        <w:t xml:space="preserve"> </w:t>
      </w:r>
      <w:proofErr w:type="spellStart"/>
      <w:r w:rsidRPr="00A642DA">
        <w:t>BioEngineering</w:t>
      </w:r>
      <w:proofErr w:type="spellEnd"/>
      <w:r w:rsidRPr="00A642DA">
        <w:t>) following the manufacturer’s protocols. MPO activity was measured in absorbance at 460 nm (</w:t>
      </w:r>
      <w:proofErr w:type="spellStart"/>
      <w:r w:rsidRPr="00A642DA">
        <w:t>SpectraMax</w:t>
      </w:r>
      <w:proofErr w:type="spellEnd"/>
      <w:r w:rsidRPr="00A642DA">
        <w:t xml:space="preserve"> M5, Molecular Devices</w:t>
      </w:r>
      <w:r w:rsidR="003C5BCC" w:rsidRPr="00A642DA">
        <w:t>, USA</w:t>
      </w:r>
      <w:r w:rsidRPr="00A642DA">
        <w:t>).</w:t>
      </w:r>
    </w:p>
    <w:p w14:paraId="17B25D58" w14:textId="77777777" w:rsidR="00423E3B" w:rsidRPr="00A642DA" w:rsidRDefault="00423E3B" w:rsidP="00383F35">
      <w:pPr>
        <w:pStyle w:val="SMText"/>
        <w:spacing w:line="480" w:lineRule="auto"/>
        <w:jc w:val="both"/>
      </w:pPr>
    </w:p>
    <w:p w14:paraId="5ABE7E4A" w14:textId="77777777" w:rsidR="003A758D" w:rsidRPr="00A642DA" w:rsidRDefault="003A758D" w:rsidP="00383F35">
      <w:pPr>
        <w:pStyle w:val="SMText"/>
        <w:spacing w:line="480" w:lineRule="auto"/>
        <w:ind w:firstLine="0"/>
        <w:jc w:val="both"/>
        <w:rPr>
          <w:u w:val="single"/>
        </w:rPr>
      </w:pPr>
      <w:r w:rsidRPr="00423E3B">
        <w:rPr>
          <w:b/>
          <w:bCs/>
        </w:rPr>
        <w:t>Histopathological analysis</w:t>
      </w:r>
    </w:p>
    <w:p w14:paraId="58FFD67D" w14:textId="48F545C6" w:rsidR="003A758D" w:rsidRDefault="003A758D" w:rsidP="00383F35">
      <w:pPr>
        <w:pStyle w:val="SMText"/>
        <w:spacing w:line="480" w:lineRule="auto"/>
        <w:ind w:firstLine="0"/>
        <w:jc w:val="both"/>
      </w:pPr>
      <w:r w:rsidRPr="00A642DA">
        <w:t xml:space="preserve">Histopathological analysis was performed on H&amp;E-stained sections of intestinal samples of Pcdh20 CKO mice aged 8 weeks, as well as these mice at day 10 of DSS colitis. Length of villi and crypts as well as inflammatory bowel disease infiltration, including neutrophil and lymphocytes, were determined on H&amp;E-stained ileal and colonic sections. Pathological scoring of inflammation was evaluated by the depth of tissue damage and inflammatory cell infiltration in lamina propria in a strictly double-blinded manner. </w:t>
      </w:r>
      <w:r w:rsidR="002600F0" w:rsidRPr="00C60853">
        <w:rPr>
          <w:szCs w:val="21"/>
        </w:rPr>
        <w:t>Semi-quantified</w:t>
      </w:r>
      <w:r w:rsidRPr="00C60853">
        <w:t xml:space="preserve"> </w:t>
      </w:r>
      <w:r w:rsidRPr="00A642DA">
        <w:t>scoring of immunochemistry was evaluated by the shade of color and the stained area in random five views of tissue in a strictly double-blinded manner</w:t>
      </w:r>
      <w:r w:rsidR="002600F0">
        <w:t>.</w:t>
      </w:r>
      <w:r w:rsidRPr="00A642DA">
        <w:t xml:space="preserve"> Microvilli, </w:t>
      </w:r>
      <w:proofErr w:type="spellStart"/>
      <w:r w:rsidRPr="00A642DA">
        <w:t>adherens</w:t>
      </w:r>
      <w:proofErr w:type="spellEnd"/>
      <w:r w:rsidRPr="00A642DA">
        <w:t xml:space="preserve"> junctions and tight junctions were further examined by transmission electron microscope (TEM) (HT7700, HITACHI</w:t>
      </w:r>
      <w:r w:rsidR="00F932D0" w:rsidRPr="00A642DA">
        <w:t>, Japan</w:t>
      </w:r>
      <w:r w:rsidRPr="00A642DA">
        <w:t>), examining for ultrastructure changes.</w:t>
      </w:r>
    </w:p>
    <w:p w14:paraId="7B581BA3" w14:textId="77777777" w:rsidR="00423E3B" w:rsidRPr="00A642DA" w:rsidRDefault="00423E3B" w:rsidP="00383F35">
      <w:pPr>
        <w:pStyle w:val="SMText"/>
        <w:spacing w:line="480" w:lineRule="auto"/>
        <w:jc w:val="both"/>
      </w:pPr>
    </w:p>
    <w:p w14:paraId="16CC2B30" w14:textId="77777777" w:rsidR="003A758D" w:rsidRPr="00423E3B" w:rsidRDefault="003A758D" w:rsidP="00383F35">
      <w:pPr>
        <w:pStyle w:val="SMText"/>
        <w:spacing w:line="480" w:lineRule="auto"/>
        <w:ind w:firstLine="0"/>
        <w:jc w:val="both"/>
        <w:rPr>
          <w:b/>
          <w:bCs/>
        </w:rPr>
      </w:pPr>
      <w:r w:rsidRPr="00423E3B">
        <w:rPr>
          <w:b/>
          <w:bCs/>
        </w:rPr>
        <w:t>Primary Antibodies</w:t>
      </w:r>
    </w:p>
    <w:p w14:paraId="31A19F30" w14:textId="77777777" w:rsidR="003A758D" w:rsidRPr="00A642DA" w:rsidRDefault="003A758D" w:rsidP="00383F35">
      <w:pPr>
        <w:pStyle w:val="SMText"/>
        <w:spacing w:line="480" w:lineRule="auto"/>
        <w:ind w:firstLine="0"/>
        <w:jc w:val="both"/>
      </w:pPr>
      <w:r w:rsidRPr="00A642DA">
        <w:lastRenderedPageBreak/>
        <w:t xml:space="preserve">For Western Blotting: primary antibody against PCDH20 (1:1000, LS-C497136, </w:t>
      </w:r>
      <w:proofErr w:type="spellStart"/>
      <w:r w:rsidRPr="00A642DA">
        <w:t>LifeSpan</w:t>
      </w:r>
      <w:proofErr w:type="spellEnd"/>
      <w:r w:rsidRPr="00A642DA">
        <w:t xml:space="preserve">), ATF6 (1:1000, PRS3681, Sigma-Aldrich), α-catenin(1:1000, #3236, CST), β-catenin (1:1000, 610153, BD Biosciences), CDH1 (1:1000, #3195, CST), p120-catenin (1:1000, ab92514, Abcam), </w:t>
      </w:r>
      <w:proofErr w:type="spellStart"/>
      <w:r w:rsidRPr="00A642DA">
        <w:t>phospho</w:t>
      </w:r>
      <w:proofErr w:type="spellEnd"/>
      <w:r w:rsidRPr="00A642DA">
        <w:t xml:space="preserve"> T310 of p120-catenin (1:500, ab81318, Abcam), </w:t>
      </w:r>
      <w:proofErr w:type="spellStart"/>
      <w:r w:rsidRPr="00A642DA">
        <w:t>phospho</w:t>
      </w:r>
      <w:proofErr w:type="spellEnd"/>
      <w:r w:rsidRPr="00A642DA">
        <w:t xml:space="preserve"> S288 of p120-catenin (1:100, sc-293006, Santa Cruz), CHOP(1:1000, #2895, CST), PERK(1:1000,#5683, CST), GAPDH(1:1000,#5174, CST).</w:t>
      </w:r>
    </w:p>
    <w:p w14:paraId="2064CA9B" w14:textId="77777777" w:rsidR="003A758D" w:rsidRPr="00A642DA" w:rsidRDefault="003A758D" w:rsidP="00383F35">
      <w:pPr>
        <w:pStyle w:val="SMText"/>
        <w:spacing w:line="480" w:lineRule="auto"/>
        <w:jc w:val="both"/>
      </w:pPr>
      <w:r w:rsidRPr="00A642DA">
        <w:t xml:space="preserve">For Immunofluorescence: primary antibody against PCDH20 (1:50, rabbit, PA5-35063, </w:t>
      </w:r>
      <w:proofErr w:type="spellStart"/>
      <w:r w:rsidRPr="00A642DA">
        <w:t>Thermo</w:t>
      </w:r>
      <w:proofErr w:type="spellEnd"/>
      <w:r w:rsidRPr="00A642DA">
        <w:t xml:space="preserve"> Fisher Scientific), ATF6 (1:100, mice, ab122897, Abcam).</w:t>
      </w:r>
    </w:p>
    <w:p w14:paraId="55BD71CD" w14:textId="7E294508" w:rsidR="003A758D" w:rsidRDefault="003A758D" w:rsidP="00383F35">
      <w:pPr>
        <w:pStyle w:val="SMText"/>
        <w:spacing w:line="480" w:lineRule="auto"/>
        <w:jc w:val="both"/>
      </w:pPr>
      <w:r w:rsidRPr="00A642DA">
        <w:t>For Immunohistochemistry: primary antibody against PCDH20 (1:100, sc-84558, Santa Cruz), Ki67 (1:200, ab16667, Abcam), FABP1 (1:200, #13368, CST), Chromo-</w:t>
      </w:r>
      <w:proofErr w:type="spellStart"/>
      <w:r w:rsidRPr="00A642DA">
        <w:t>granin</w:t>
      </w:r>
      <w:proofErr w:type="spellEnd"/>
      <w:r w:rsidRPr="00A642DA">
        <w:t xml:space="preserve"> A (1:100, ab254322, Abcam), and DCAMKL1 (1:100, ab109029, Abcam).</w:t>
      </w:r>
    </w:p>
    <w:p w14:paraId="104A37D3" w14:textId="77777777" w:rsidR="00423E3B" w:rsidRPr="00A642DA" w:rsidRDefault="00423E3B" w:rsidP="00383F35">
      <w:pPr>
        <w:pStyle w:val="SMText"/>
        <w:spacing w:line="480" w:lineRule="auto"/>
        <w:jc w:val="both"/>
      </w:pPr>
    </w:p>
    <w:p w14:paraId="6D34D56D" w14:textId="77777777" w:rsidR="003A758D" w:rsidRPr="00423E3B" w:rsidRDefault="003A758D" w:rsidP="00383F35">
      <w:pPr>
        <w:pStyle w:val="SMText"/>
        <w:spacing w:line="480" w:lineRule="auto"/>
        <w:ind w:firstLine="0"/>
        <w:jc w:val="both"/>
        <w:rPr>
          <w:b/>
          <w:bCs/>
        </w:rPr>
      </w:pPr>
      <w:r w:rsidRPr="00423E3B">
        <w:rPr>
          <w:b/>
          <w:bCs/>
        </w:rPr>
        <w:t>Small hairpin RNA and plasmid transfection</w:t>
      </w:r>
    </w:p>
    <w:p w14:paraId="1EEC9CA7" w14:textId="77777777" w:rsidR="003A758D" w:rsidRPr="00A642DA" w:rsidRDefault="003A758D" w:rsidP="00383F35">
      <w:pPr>
        <w:pStyle w:val="SMText"/>
        <w:spacing w:line="480" w:lineRule="auto"/>
        <w:ind w:firstLine="0"/>
        <w:jc w:val="both"/>
      </w:pPr>
      <w:r w:rsidRPr="00A642DA">
        <w:t xml:space="preserve">Lentivirus particles with PCDH20 shRNA or PCDH20 plasmid were purchased from </w:t>
      </w:r>
      <w:proofErr w:type="spellStart"/>
      <w:r w:rsidRPr="00A642DA">
        <w:t>Genechem</w:t>
      </w:r>
      <w:proofErr w:type="spellEnd"/>
      <w:r w:rsidRPr="00A642DA">
        <w:t xml:space="preserve"> (Shanghai, China). Cells were transfected with lentivirus particles at 70% confluency. Cells were seeded 24 h prior to transfection with lentiviral particles at an appropriate MOI (MOI 100 for Caco-2 cells, MOI 30 for NCM460 cells) in complete medium and 10 </w:t>
      </w:r>
      <w:proofErr w:type="spellStart"/>
      <w:r w:rsidRPr="00A642DA">
        <w:t>μg</w:t>
      </w:r>
      <w:proofErr w:type="spellEnd"/>
      <w:r w:rsidRPr="00A642DA">
        <w:t>/mL polybrene (Invitrogen). Lentivirus containing medium was removed 8 hours later and replaced with complete medium for another 64 hours. Transfected GFP was determined by fluorescence microscope at 72 hours after transfection. Transduced cells were then selected for at least 14 days in a medium with puromycin (100μg/ml for caco-2 cells, 5μg/ml for NCM460 cells) (Invitrogen). On day 17 after transfection, total RNA and protein were extracted to verify knockdown or overexpression of PCDH20.</w:t>
      </w:r>
    </w:p>
    <w:p w14:paraId="7642756D" w14:textId="77777777" w:rsidR="003A758D" w:rsidRPr="00423E3B" w:rsidRDefault="003A758D" w:rsidP="00383F35">
      <w:pPr>
        <w:pStyle w:val="SMText"/>
        <w:spacing w:line="480" w:lineRule="auto"/>
        <w:ind w:firstLine="0"/>
        <w:jc w:val="both"/>
        <w:rPr>
          <w:b/>
          <w:bCs/>
        </w:rPr>
      </w:pPr>
      <w:r w:rsidRPr="00423E3B">
        <w:rPr>
          <w:b/>
          <w:bCs/>
        </w:rPr>
        <w:lastRenderedPageBreak/>
        <w:t xml:space="preserve">Cell Counting Kit-8 proliferation </w:t>
      </w:r>
      <w:proofErr w:type="gramStart"/>
      <w:r w:rsidRPr="00423E3B">
        <w:rPr>
          <w:b/>
          <w:bCs/>
        </w:rPr>
        <w:t>assay</w:t>
      </w:r>
      <w:proofErr w:type="gramEnd"/>
    </w:p>
    <w:p w14:paraId="6E9FD0BA" w14:textId="77777777" w:rsidR="003A758D" w:rsidRPr="00A642DA" w:rsidRDefault="003A758D" w:rsidP="00383F35">
      <w:pPr>
        <w:pStyle w:val="SMText"/>
        <w:spacing w:line="480" w:lineRule="auto"/>
        <w:ind w:firstLine="0"/>
        <w:jc w:val="both"/>
      </w:pPr>
      <w:r w:rsidRPr="00A642DA">
        <w:t>Cell Counting Kit-8 (</w:t>
      </w:r>
      <w:proofErr w:type="spellStart"/>
      <w:r w:rsidRPr="00A642DA">
        <w:t>Dojindo</w:t>
      </w:r>
      <w:proofErr w:type="spellEnd"/>
      <w:r w:rsidRPr="00A642DA">
        <w:t>) was used to quantify the proliferation capability of Caco-2 cell lines with stable PCDH20 overexpression or knockdown. Cells were counted and seeded as 6 replicates with 2,000 cells per well in a 96-well plate. 100ul complete medium containing 10% cell counting reagent was added at 24, 48, 72 hours, respectively. After 4 hours of incubation in a CO2 incubator, the medium was measured for the absorbance on a microplate reader (</w:t>
      </w:r>
      <w:proofErr w:type="spellStart"/>
      <w:r w:rsidRPr="00A642DA">
        <w:t>SpectraMax</w:t>
      </w:r>
      <w:proofErr w:type="spellEnd"/>
      <w:r w:rsidRPr="00A642DA">
        <w:t xml:space="preserve"> M5, Molecular Devices) using a 450 nm filter.</w:t>
      </w:r>
    </w:p>
    <w:p w14:paraId="041772C6" w14:textId="77777777" w:rsidR="003A758D" w:rsidRPr="00383F35" w:rsidRDefault="003A758D" w:rsidP="00383F35">
      <w:pPr>
        <w:pStyle w:val="SMText"/>
        <w:spacing w:line="480" w:lineRule="auto"/>
        <w:ind w:firstLine="0"/>
        <w:jc w:val="both"/>
        <w:rPr>
          <w:b/>
          <w:bCs/>
        </w:rPr>
      </w:pPr>
      <w:r w:rsidRPr="00383F35">
        <w:rPr>
          <w:b/>
          <w:bCs/>
        </w:rPr>
        <w:t>Real-time qPCR</w:t>
      </w:r>
    </w:p>
    <w:p w14:paraId="129ACB82" w14:textId="77777777" w:rsidR="003A758D" w:rsidRPr="00A642DA" w:rsidRDefault="003A758D" w:rsidP="00383F35">
      <w:pPr>
        <w:pStyle w:val="SMText"/>
        <w:spacing w:line="480" w:lineRule="auto"/>
        <w:ind w:firstLine="0"/>
        <w:jc w:val="both"/>
      </w:pPr>
      <w:r w:rsidRPr="00A642DA">
        <w:t xml:space="preserve">RNA was extracted using </w:t>
      </w:r>
      <w:proofErr w:type="spellStart"/>
      <w:r w:rsidRPr="00A642DA">
        <w:t>Trizol</w:t>
      </w:r>
      <w:proofErr w:type="spellEnd"/>
      <w:r w:rsidRPr="00A642DA">
        <w:t xml:space="preserve"> (Invitrogen) and cDNA was generated using the </w:t>
      </w:r>
      <w:proofErr w:type="spellStart"/>
      <w:r w:rsidRPr="00A642DA">
        <w:t>Transcriptor</w:t>
      </w:r>
      <w:proofErr w:type="spellEnd"/>
      <w:r w:rsidRPr="00A642DA">
        <w:t xml:space="preserve"> First Strand cDNA Synthesis kit (Roche). Quantitative PCR was performed using FastStart Universal SYBR Green Master (Roche). Samples were run in a 20 </w:t>
      </w:r>
      <w:proofErr w:type="spellStart"/>
      <w:r w:rsidRPr="00A642DA">
        <w:t>μl</w:t>
      </w:r>
      <w:proofErr w:type="spellEnd"/>
      <w:r w:rsidRPr="00A642DA">
        <w:t xml:space="preserve"> reaction mixture as the following PCR program: initial denaturation at 95 °C for 10 min, then 40 cycles of 95 °C for 10 s and 60 °C for 60 s.</w:t>
      </w:r>
    </w:p>
    <w:p w14:paraId="577DE8D5" w14:textId="77777777" w:rsidR="003A758D" w:rsidRPr="00A642DA" w:rsidRDefault="003A758D" w:rsidP="00383F35">
      <w:pPr>
        <w:pStyle w:val="SMText"/>
        <w:spacing w:line="480" w:lineRule="auto"/>
        <w:jc w:val="both"/>
      </w:pPr>
      <w:r w:rsidRPr="00A642DA">
        <w:t>Primers:</w:t>
      </w:r>
    </w:p>
    <w:tbl>
      <w:tblPr>
        <w:tblW w:w="0" w:type="auto"/>
        <w:tblBorders>
          <w:top w:val="single" w:sz="4" w:space="0" w:color="7F7F7F"/>
          <w:bottom w:val="single" w:sz="4" w:space="0" w:color="7F7F7F"/>
        </w:tblBorders>
        <w:tblLook w:val="04A0" w:firstRow="1" w:lastRow="0" w:firstColumn="1" w:lastColumn="0" w:noHBand="0" w:noVBand="1"/>
      </w:tblPr>
      <w:tblGrid>
        <w:gridCol w:w="2410"/>
        <w:gridCol w:w="5387"/>
      </w:tblGrid>
      <w:tr w:rsidR="003A758D" w:rsidRPr="00A642DA" w14:paraId="49D6D443" w14:textId="77777777" w:rsidTr="00991D40">
        <w:trPr>
          <w:trHeight w:val="361"/>
        </w:trPr>
        <w:tc>
          <w:tcPr>
            <w:tcW w:w="2410" w:type="dxa"/>
            <w:tcBorders>
              <w:bottom w:val="single" w:sz="4" w:space="0" w:color="7F7F7F"/>
            </w:tcBorders>
            <w:shd w:val="clear" w:color="auto" w:fill="auto"/>
          </w:tcPr>
          <w:p w14:paraId="0E8C54EB" w14:textId="77777777" w:rsidR="003A758D" w:rsidRPr="00A642DA" w:rsidRDefault="003A758D" w:rsidP="00383F35">
            <w:pPr>
              <w:pStyle w:val="p0"/>
              <w:spacing w:line="480" w:lineRule="auto"/>
              <w:rPr>
                <w:b/>
                <w:bCs/>
              </w:rPr>
            </w:pPr>
            <w:r w:rsidRPr="00A642DA">
              <w:rPr>
                <w:b/>
                <w:bCs/>
              </w:rPr>
              <w:t>Gene</w:t>
            </w:r>
          </w:p>
        </w:tc>
        <w:tc>
          <w:tcPr>
            <w:tcW w:w="5387" w:type="dxa"/>
            <w:tcBorders>
              <w:top w:val="single" w:sz="4" w:space="0" w:color="7F7F7F"/>
              <w:bottom w:val="single" w:sz="4" w:space="0" w:color="auto"/>
            </w:tcBorders>
            <w:shd w:val="clear" w:color="auto" w:fill="auto"/>
          </w:tcPr>
          <w:p w14:paraId="38A26A5A" w14:textId="77777777" w:rsidR="003A758D" w:rsidRPr="00A642DA" w:rsidRDefault="003A758D" w:rsidP="00383F35">
            <w:pPr>
              <w:pStyle w:val="p0"/>
              <w:spacing w:line="480" w:lineRule="auto"/>
              <w:rPr>
                <w:b/>
                <w:bCs/>
              </w:rPr>
            </w:pPr>
            <w:r w:rsidRPr="00A642DA">
              <w:rPr>
                <w:b/>
                <w:bCs/>
              </w:rPr>
              <w:t>Primer (5'--3')</w:t>
            </w:r>
          </w:p>
        </w:tc>
      </w:tr>
      <w:tr w:rsidR="003A758D" w:rsidRPr="00A642DA" w14:paraId="4977A2B8" w14:textId="77777777" w:rsidTr="00991D40">
        <w:trPr>
          <w:trHeight w:val="167"/>
        </w:trPr>
        <w:tc>
          <w:tcPr>
            <w:tcW w:w="2410" w:type="dxa"/>
            <w:vMerge w:val="restart"/>
            <w:tcBorders>
              <w:top w:val="single" w:sz="4" w:space="0" w:color="7F7F7F"/>
              <w:bottom w:val="single" w:sz="4" w:space="0" w:color="7F7F7F"/>
            </w:tcBorders>
            <w:shd w:val="clear" w:color="auto" w:fill="auto"/>
            <w:vAlign w:val="center"/>
          </w:tcPr>
          <w:p w14:paraId="5199F8D0" w14:textId="77777777" w:rsidR="003A758D" w:rsidRPr="00A642DA" w:rsidRDefault="003A758D" w:rsidP="00383F35">
            <w:pPr>
              <w:pStyle w:val="p0"/>
              <w:spacing w:line="480" w:lineRule="auto"/>
            </w:pPr>
            <w:r w:rsidRPr="00A642DA">
              <w:rPr>
                <w:i/>
                <w:iCs/>
              </w:rPr>
              <w:t>PCDH20</w:t>
            </w:r>
            <w:r w:rsidRPr="00A642DA">
              <w:t>-human</w:t>
            </w:r>
          </w:p>
        </w:tc>
        <w:tc>
          <w:tcPr>
            <w:tcW w:w="5387" w:type="dxa"/>
            <w:tcBorders>
              <w:top w:val="single" w:sz="4" w:space="0" w:color="auto"/>
              <w:bottom w:val="nil"/>
            </w:tcBorders>
            <w:shd w:val="clear" w:color="auto" w:fill="auto"/>
          </w:tcPr>
          <w:p w14:paraId="1AEB21AD" w14:textId="77777777" w:rsidR="003A758D" w:rsidRPr="00A642DA" w:rsidRDefault="003A758D" w:rsidP="00383F35">
            <w:pPr>
              <w:pStyle w:val="p0"/>
              <w:spacing w:line="480" w:lineRule="auto"/>
              <w:ind w:firstLine="480"/>
              <w:rPr>
                <w:rFonts w:eastAsiaTheme="minorEastAsia"/>
                <w:kern w:val="2"/>
              </w:rPr>
            </w:pPr>
            <w:r w:rsidRPr="00A642DA">
              <w:rPr>
                <w:rFonts w:eastAsiaTheme="minorEastAsia"/>
                <w:kern w:val="2"/>
              </w:rPr>
              <w:t>F: AAGGGTATGCTGAGGGCTAAA</w:t>
            </w:r>
          </w:p>
        </w:tc>
      </w:tr>
      <w:tr w:rsidR="003A758D" w:rsidRPr="00A642DA" w14:paraId="354BB4D2" w14:textId="77777777" w:rsidTr="00946EA9">
        <w:trPr>
          <w:trHeight w:val="261"/>
        </w:trPr>
        <w:tc>
          <w:tcPr>
            <w:tcW w:w="2410" w:type="dxa"/>
            <w:vMerge/>
            <w:tcBorders>
              <w:bottom w:val="single" w:sz="4" w:space="0" w:color="7F7F7F"/>
            </w:tcBorders>
            <w:shd w:val="clear" w:color="auto" w:fill="auto"/>
            <w:vAlign w:val="center"/>
          </w:tcPr>
          <w:p w14:paraId="0DAA4184" w14:textId="77777777" w:rsidR="003A758D" w:rsidRPr="00A642DA" w:rsidRDefault="003A758D" w:rsidP="00383F35">
            <w:pPr>
              <w:pStyle w:val="p0"/>
              <w:spacing w:line="480" w:lineRule="auto"/>
            </w:pPr>
          </w:p>
        </w:tc>
        <w:tc>
          <w:tcPr>
            <w:tcW w:w="5387" w:type="dxa"/>
            <w:tcBorders>
              <w:top w:val="nil"/>
              <w:bottom w:val="single" w:sz="4" w:space="0" w:color="auto"/>
            </w:tcBorders>
            <w:shd w:val="clear" w:color="auto" w:fill="auto"/>
          </w:tcPr>
          <w:p w14:paraId="57A0222B" w14:textId="77777777" w:rsidR="003A758D" w:rsidRPr="00A642DA" w:rsidRDefault="003A758D" w:rsidP="00383F35">
            <w:pPr>
              <w:pStyle w:val="p0"/>
              <w:spacing w:line="480" w:lineRule="auto"/>
              <w:ind w:firstLine="480"/>
            </w:pPr>
            <w:r w:rsidRPr="00A642DA">
              <w:t>R: GGAAACAAAACAAGAGGAGGGT</w:t>
            </w:r>
          </w:p>
        </w:tc>
      </w:tr>
      <w:tr w:rsidR="00ED3464" w:rsidRPr="00A642DA" w14:paraId="5C017B48" w14:textId="77777777" w:rsidTr="00946EA9">
        <w:trPr>
          <w:trHeight w:val="261"/>
        </w:trPr>
        <w:tc>
          <w:tcPr>
            <w:tcW w:w="2410" w:type="dxa"/>
            <w:vMerge w:val="restart"/>
            <w:shd w:val="clear" w:color="auto" w:fill="auto"/>
            <w:vAlign w:val="center"/>
          </w:tcPr>
          <w:p w14:paraId="2BDA7622" w14:textId="212253DA" w:rsidR="00ED3464" w:rsidRPr="00A642DA" w:rsidRDefault="00ED3464" w:rsidP="00383F35">
            <w:pPr>
              <w:pStyle w:val="p0"/>
              <w:spacing w:line="480" w:lineRule="auto"/>
            </w:pPr>
            <w:r w:rsidRPr="00A642DA">
              <w:rPr>
                <w:i/>
                <w:iCs/>
              </w:rPr>
              <w:t>ATF6</w:t>
            </w:r>
            <w:r w:rsidRPr="00A642DA">
              <w:t>-human</w:t>
            </w:r>
          </w:p>
        </w:tc>
        <w:tc>
          <w:tcPr>
            <w:tcW w:w="5387" w:type="dxa"/>
            <w:tcBorders>
              <w:top w:val="single" w:sz="4" w:space="0" w:color="auto"/>
              <w:bottom w:val="nil"/>
            </w:tcBorders>
            <w:shd w:val="clear" w:color="auto" w:fill="auto"/>
          </w:tcPr>
          <w:p w14:paraId="76F2CF23" w14:textId="3A7E2FB1" w:rsidR="00ED3464" w:rsidRPr="00A642DA" w:rsidRDefault="00ED3464" w:rsidP="00383F35">
            <w:pPr>
              <w:pStyle w:val="p0"/>
              <w:spacing w:line="480" w:lineRule="auto"/>
              <w:ind w:firstLine="480"/>
            </w:pPr>
            <w:r w:rsidRPr="00A642DA">
              <w:rPr>
                <w:rFonts w:eastAsiaTheme="minorEastAsia"/>
                <w:kern w:val="2"/>
              </w:rPr>
              <w:t>F:</w:t>
            </w:r>
            <w:r w:rsidR="003A638E" w:rsidRPr="00A642DA">
              <w:rPr>
                <w:rFonts w:eastAsiaTheme="minorEastAsia"/>
                <w:kern w:val="2"/>
              </w:rPr>
              <w:t xml:space="preserve"> CTGATGGCTGTTCAATACACAG</w:t>
            </w:r>
          </w:p>
        </w:tc>
      </w:tr>
      <w:tr w:rsidR="00ED3464" w:rsidRPr="00A642DA" w14:paraId="48283689" w14:textId="77777777" w:rsidTr="00946EA9">
        <w:trPr>
          <w:trHeight w:val="261"/>
        </w:trPr>
        <w:tc>
          <w:tcPr>
            <w:tcW w:w="2410" w:type="dxa"/>
            <w:vMerge/>
            <w:tcBorders>
              <w:bottom w:val="single" w:sz="4" w:space="0" w:color="7F7F7F"/>
            </w:tcBorders>
            <w:shd w:val="clear" w:color="auto" w:fill="auto"/>
            <w:vAlign w:val="center"/>
          </w:tcPr>
          <w:p w14:paraId="3FE365E1" w14:textId="77777777" w:rsidR="00ED3464" w:rsidRPr="00A642DA" w:rsidRDefault="00ED3464" w:rsidP="00383F35">
            <w:pPr>
              <w:pStyle w:val="p0"/>
              <w:spacing w:line="480" w:lineRule="auto"/>
            </w:pPr>
          </w:p>
        </w:tc>
        <w:tc>
          <w:tcPr>
            <w:tcW w:w="5387" w:type="dxa"/>
            <w:tcBorders>
              <w:top w:val="nil"/>
              <w:bottom w:val="single" w:sz="4" w:space="0" w:color="auto"/>
            </w:tcBorders>
            <w:shd w:val="clear" w:color="auto" w:fill="auto"/>
          </w:tcPr>
          <w:p w14:paraId="11C831B9" w14:textId="6E27D2EB" w:rsidR="00ED3464" w:rsidRPr="00A642DA" w:rsidRDefault="00ED3464" w:rsidP="00383F35">
            <w:pPr>
              <w:pStyle w:val="p0"/>
              <w:spacing w:line="480" w:lineRule="auto"/>
              <w:ind w:firstLine="480"/>
            </w:pPr>
            <w:r w:rsidRPr="00A642DA">
              <w:t>R:</w:t>
            </w:r>
            <w:r w:rsidR="003A638E" w:rsidRPr="00A642DA">
              <w:t xml:space="preserve"> GATCCCTTCGAAATGACACAAC</w:t>
            </w:r>
          </w:p>
        </w:tc>
      </w:tr>
      <w:tr w:rsidR="003A638E" w:rsidRPr="00A642DA" w14:paraId="71EE1403" w14:textId="77777777" w:rsidTr="005F6970">
        <w:trPr>
          <w:trHeight w:val="261"/>
        </w:trPr>
        <w:tc>
          <w:tcPr>
            <w:tcW w:w="2410" w:type="dxa"/>
            <w:vMerge w:val="restart"/>
            <w:shd w:val="clear" w:color="auto" w:fill="auto"/>
            <w:vAlign w:val="center"/>
          </w:tcPr>
          <w:p w14:paraId="0822B5B5" w14:textId="2355160C" w:rsidR="003A638E" w:rsidRPr="00A642DA" w:rsidRDefault="003A638E" w:rsidP="00383F35">
            <w:pPr>
              <w:pStyle w:val="p0"/>
              <w:spacing w:line="480" w:lineRule="auto"/>
            </w:pPr>
            <w:r w:rsidRPr="00A642DA">
              <w:rPr>
                <w:i/>
                <w:iCs/>
              </w:rPr>
              <w:t>CHOP</w:t>
            </w:r>
            <w:r w:rsidRPr="00A642DA">
              <w:t>-human</w:t>
            </w:r>
          </w:p>
        </w:tc>
        <w:tc>
          <w:tcPr>
            <w:tcW w:w="5387" w:type="dxa"/>
            <w:tcBorders>
              <w:top w:val="single" w:sz="4" w:space="0" w:color="auto"/>
              <w:bottom w:val="nil"/>
            </w:tcBorders>
            <w:shd w:val="clear" w:color="auto" w:fill="auto"/>
          </w:tcPr>
          <w:p w14:paraId="36A1A2C4" w14:textId="30ECD87C" w:rsidR="003A638E" w:rsidRPr="00A642DA" w:rsidRDefault="003A638E" w:rsidP="00383F35">
            <w:pPr>
              <w:pStyle w:val="p0"/>
              <w:spacing w:line="480" w:lineRule="auto"/>
              <w:ind w:firstLine="480"/>
            </w:pPr>
            <w:r w:rsidRPr="00A642DA">
              <w:t>F: CTGCTTCTCTGGCTTGGCTGAC</w:t>
            </w:r>
          </w:p>
        </w:tc>
      </w:tr>
      <w:tr w:rsidR="003A638E" w:rsidRPr="00A642DA" w14:paraId="6FA82552" w14:textId="77777777" w:rsidTr="00946EA9">
        <w:trPr>
          <w:trHeight w:val="261"/>
        </w:trPr>
        <w:tc>
          <w:tcPr>
            <w:tcW w:w="2410" w:type="dxa"/>
            <w:vMerge/>
            <w:tcBorders>
              <w:bottom w:val="single" w:sz="4" w:space="0" w:color="7F7F7F"/>
            </w:tcBorders>
            <w:shd w:val="clear" w:color="auto" w:fill="auto"/>
            <w:vAlign w:val="center"/>
          </w:tcPr>
          <w:p w14:paraId="5582BCFC" w14:textId="77777777" w:rsidR="003A638E" w:rsidRPr="00A642DA" w:rsidRDefault="003A638E" w:rsidP="00383F35">
            <w:pPr>
              <w:pStyle w:val="p0"/>
              <w:spacing w:line="480" w:lineRule="auto"/>
            </w:pPr>
          </w:p>
        </w:tc>
        <w:tc>
          <w:tcPr>
            <w:tcW w:w="5387" w:type="dxa"/>
            <w:tcBorders>
              <w:top w:val="nil"/>
              <w:bottom w:val="single" w:sz="4" w:space="0" w:color="auto"/>
            </w:tcBorders>
            <w:shd w:val="clear" w:color="auto" w:fill="auto"/>
          </w:tcPr>
          <w:p w14:paraId="1399002B" w14:textId="0DE3BA30" w:rsidR="003A638E" w:rsidRPr="00A642DA" w:rsidRDefault="003A638E" w:rsidP="00383F35">
            <w:pPr>
              <w:pStyle w:val="p0"/>
              <w:spacing w:line="480" w:lineRule="auto"/>
              <w:ind w:firstLine="480"/>
            </w:pPr>
            <w:r w:rsidRPr="00A642DA">
              <w:t>R: TTGGTCTTCCTCCTCTTCCTCCTG</w:t>
            </w:r>
          </w:p>
        </w:tc>
      </w:tr>
      <w:tr w:rsidR="003A758D" w:rsidRPr="00A642DA" w14:paraId="0649E07A" w14:textId="77777777" w:rsidTr="00991D40">
        <w:trPr>
          <w:trHeight w:val="199"/>
        </w:trPr>
        <w:tc>
          <w:tcPr>
            <w:tcW w:w="2410" w:type="dxa"/>
            <w:vMerge w:val="restart"/>
            <w:tcBorders>
              <w:top w:val="single" w:sz="4" w:space="0" w:color="7F7F7F"/>
              <w:bottom w:val="single" w:sz="4" w:space="0" w:color="7F7F7F"/>
            </w:tcBorders>
            <w:shd w:val="clear" w:color="auto" w:fill="auto"/>
            <w:vAlign w:val="center"/>
          </w:tcPr>
          <w:p w14:paraId="3464B707" w14:textId="4ED3417D" w:rsidR="003A758D" w:rsidRPr="00A642DA" w:rsidRDefault="003A758D" w:rsidP="00383F35">
            <w:pPr>
              <w:pStyle w:val="p0"/>
              <w:spacing w:line="480" w:lineRule="auto"/>
            </w:pPr>
            <w:r w:rsidRPr="00A642DA">
              <w:rPr>
                <w:i/>
                <w:iCs/>
              </w:rPr>
              <w:t>B</w:t>
            </w:r>
            <w:r w:rsidR="003A638E" w:rsidRPr="00A642DA">
              <w:rPr>
                <w:i/>
                <w:iCs/>
              </w:rPr>
              <w:t>ETA</w:t>
            </w:r>
            <w:r w:rsidRPr="00A642DA">
              <w:rPr>
                <w:i/>
                <w:iCs/>
              </w:rPr>
              <w:t>-</w:t>
            </w:r>
            <w:r w:rsidR="003A638E" w:rsidRPr="00A642DA">
              <w:rPr>
                <w:i/>
                <w:iCs/>
              </w:rPr>
              <w:t>ACTIN</w:t>
            </w:r>
            <w:r w:rsidRPr="00A642DA">
              <w:t>-human</w:t>
            </w:r>
          </w:p>
        </w:tc>
        <w:tc>
          <w:tcPr>
            <w:tcW w:w="5387" w:type="dxa"/>
            <w:tcBorders>
              <w:top w:val="single" w:sz="4" w:space="0" w:color="auto"/>
              <w:bottom w:val="nil"/>
            </w:tcBorders>
            <w:shd w:val="clear" w:color="auto" w:fill="auto"/>
          </w:tcPr>
          <w:p w14:paraId="16CE601C" w14:textId="77777777" w:rsidR="003A758D" w:rsidRPr="00A642DA" w:rsidRDefault="003A758D" w:rsidP="00383F35">
            <w:pPr>
              <w:pStyle w:val="p0"/>
              <w:spacing w:line="480" w:lineRule="auto"/>
              <w:ind w:firstLine="480"/>
            </w:pPr>
            <w:r w:rsidRPr="00A642DA">
              <w:t>F: CTAAGTCATAGTCCGCCTAGAAGCA</w:t>
            </w:r>
          </w:p>
        </w:tc>
      </w:tr>
      <w:tr w:rsidR="003A758D" w:rsidRPr="00A642DA" w14:paraId="6491F06E" w14:textId="77777777" w:rsidTr="00991D40">
        <w:trPr>
          <w:trHeight w:val="255"/>
        </w:trPr>
        <w:tc>
          <w:tcPr>
            <w:tcW w:w="2410" w:type="dxa"/>
            <w:vMerge/>
            <w:tcBorders>
              <w:top w:val="single" w:sz="4" w:space="0" w:color="7F7F7F"/>
              <w:bottom w:val="single" w:sz="4" w:space="0" w:color="auto"/>
            </w:tcBorders>
            <w:shd w:val="clear" w:color="auto" w:fill="auto"/>
          </w:tcPr>
          <w:p w14:paraId="5B3554AD" w14:textId="77777777" w:rsidR="003A758D" w:rsidRPr="00A642DA" w:rsidRDefault="003A758D" w:rsidP="00383F35">
            <w:pPr>
              <w:pStyle w:val="p0"/>
              <w:spacing w:line="480" w:lineRule="auto"/>
            </w:pPr>
          </w:p>
        </w:tc>
        <w:tc>
          <w:tcPr>
            <w:tcW w:w="5387" w:type="dxa"/>
            <w:tcBorders>
              <w:top w:val="nil"/>
              <w:bottom w:val="single" w:sz="4" w:space="0" w:color="auto"/>
            </w:tcBorders>
            <w:shd w:val="clear" w:color="auto" w:fill="auto"/>
          </w:tcPr>
          <w:p w14:paraId="27FE5F12" w14:textId="77777777" w:rsidR="003A758D" w:rsidRPr="00A642DA" w:rsidRDefault="003A758D" w:rsidP="00383F35">
            <w:pPr>
              <w:pStyle w:val="p0"/>
              <w:spacing w:line="480" w:lineRule="auto"/>
              <w:ind w:firstLine="480"/>
            </w:pPr>
            <w:r w:rsidRPr="00A642DA">
              <w:t>R: TGGCACCCAGCACAATGAA</w:t>
            </w:r>
          </w:p>
        </w:tc>
      </w:tr>
      <w:tr w:rsidR="003A758D" w:rsidRPr="00A642DA" w14:paraId="4FE0ECC0" w14:textId="77777777" w:rsidTr="00991D40">
        <w:trPr>
          <w:trHeight w:val="255"/>
        </w:trPr>
        <w:tc>
          <w:tcPr>
            <w:tcW w:w="2410" w:type="dxa"/>
            <w:vMerge w:val="restart"/>
            <w:tcBorders>
              <w:top w:val="single" w:sz="4" w:space="0" w:color="auto"/>
              <w:bottom w:val="nil"/>
            </w:tcBorders>
            <w:shd w:val="clear" w:color="auto" w:fill="auto"/>
            <w:vAlign w:val="center"/>
          </w:tcPr>
          <w:p w14:paraId="4DC1A352" w14:textId="77777777" w:rsidR="003A758D" w:rsidRPr="00A642DA" w:rsidRDefault="003A758D" w:rsidP="00383F35">
            <w:pPr>
              <w:pStyle w:val="p0"/>
              <w:spacing w:line="480" w:lineRule="auto"/>
            </w:pPr>
            <w:r w:rsidRPr="00A642DA">
              <w:rPr>
                <w:i/>
                <w:iCs/>
                <w:sz w:val="24"/>
                <w:szCs w:val="24"/>
              </w:rPr>
              <w:t>Pcdh20</w:t>
            </w:r>
            <w:r w:rsidRPr="00A642DA">
              <w:t>-mice</w:t>
            </w:r>
          </w:p>
        </w:tc>
        <w:tc>
          <w:tcPr>
            <w:tcW w:w="5387" w:type="dxa"/>
            <w:tcBorders>
              <w:top w:val="single" w:sz="4" w:space="0" w:color="auto"/>
              <w:bottom w:val="nil"/>
            </w:tcBorders>
            <w:shd w:val="clear" w:color="auto" w:fill="auto"/>
          </w:tcPr>
          <w:p w14:paraId="18A36831" w14:textId="77777777" w:rsidR="003A758D" w:rsidRPr="00A642DA" w:rsidRDefault="003A758D" w:rsidP="00383F35">
            <w:pPr>
              <w:pStyle w:val="p0"/>
              <w:spacing w:line="480" w:lineRule="auto"/>
              <w:ind w:firstLine="480"/>
            </w:pPr>
            <w:r w:rsidRPr="00A642DA">
              <w:t>F: GGGTAGCCCTGTCCGTAATG</w:t>
            </w:r>
          </w:p>
        </w:tc>
      </w:tr>
      <w:tr w:rsidR="003A758D" w:rsidRPr="00A642DA" w14:paraId="638058EE" w14:textId="77777777" w:rsidTr="003A638E">
        <w:trPr>
          <w:trHeight w:val="255"/>
        </w:trPr>
        <w:tc>
          <w:tcPr>
            <w:tcW w:w="2410" w:type="dxa"/>
            <w:vMerge/>
            <w:tcBorders>
              <w:top w:val="nil"/>
              <w:bottom w:val="single" w:sz="4" w:space="0" w:color="auto"/>
            </w:tcBorders>
            <w:shd w:val="clear" w:color="auto" w:fill="auto"/>
            <w:vAlign w:val="center"/>
          </w:tcPr>
          <w:p w14:paraId="02E77080" w14:textId="77777777" w:rsidR="003A758D" w:rsidRPr="00A642DA" w:rsidRDefault="003A758D" w:rsidP="00383F35">
            <w:pPr>
              <w:pStyle w:val="p0"/>
              <w:spacing w:line="480" w:lineRule="auto"/>
            </w:pPr>
          </w:p>
        </w:tc>
        <w:tc>
          <w:tcPr>
            <w:tcW w:w="5387" w:type="dxa"/>
            <w:tcBorders>
              <w:top w:val="nil"/>
              <w:bottom w:val="single" w:sz="4" w:space="0" w:color="auto"/>
            </w:tcBorders>
            <w:shd w:val="clear" w:color="auto" w:fill="auto"/>
          </w:tcPr>
          <w:p w14:paraId="03D37D73" w14:textId="77777777" w:rsidR="003A758D" w:rsidRPr="00A642DA" w:rsidRDefault="003A758D" w:rsidP="00383F35">
            <w:pPr>
              <w:pStyle w:val="p0"/>
              <w:spacing w:line="480" w:lineRule="auto"/>
              <w:ind w:firstLine="480"/>
            </w:pPr>
            <w:r w:rsidRPr="00A642DA">
              <w:t>R: CCTCCACCCACAGAGTGTAAGA</w:t>
            </w:r>
          </w:p>
        </w:tc>
      </w:tr>
      <w:tr w:rsidR="003A758D" w:rsidRPr="00A642DA" w14:paraId="248AA9F1" w14:textId="77777777" w:rsidTr="00991D40">
        <w:trPr>
          <w:trHeight w:val="255"/>
        </w:trPr>
        <w:tc>
          <w:tcPr>
            <w:tcW w:w="2410" w:type="dxa"/>
            <w:vMerge w:val="restart"/>
            <w:tcBorders>
              <w:top w:val="single" w:sz="4" w:space="0" w:color="auto"/>
              <w:bottom w:val="nil"/>
            </w:tcBorders>
            <w:shd w:val="clear" w:color="auto" w:fill="auto"/>
            <w:vAlign w:val="center"/>
          </w:tcPr>
          <w:p w14:paraId="4DE07D1D" w14:textId="5439F274" w:rsidR="003A758D" w:rsidRPr="00A642DA" w:rsidRDefault="003A638E" w:rsidP="00383F35">
            <w:pPr>
              <w:pStyle w:val="p0"/>
              <w:spacing w:line="480" w:lineRule="auto"/>
            </w:pPr>
            <w:r w:rsidRPr="00A642DA">
              <w:rPr>
                <w:i/>
                <w:iCs/>
              </w:rPr>
              <w:t>B</w:t>
            </w:r>
            <w:r w:rsidR="003A758D" w:rsidRPr="00A642DA">
              <w:rPr>
                <w:i/>
                <w:iCs/>
              </w:rPr>
              <w:t>eta-actin</w:t>
            </w:r>
            <w:r w:rsidR="003A758D" w:rsidRPr="00A642DA">
              <w:t>-mice</w:t>
            </w:r>
          </w:p>
        </w:tc>
        <w:tc>
          <w:tcPr>
            <w:tcW w:w="5387" w:type="dxa"/>
            <w:tcBorders>
              <w:top w:val="single" w:sz="4" w:space="0" w:color="auto"/>
              <w:bottom w:val="nil"/>
            </w:tcBorders>
            <w:shd w:val="clear" w:color="auto" w:fill="auto"/>
          </w:tcPr>
          <w:p w14:paraId="382CAA36" w14:textId="77777777" w:rsidR="003A758D" w:rsidRPr="00A642DA" w:rsidRDefault="003A758D" w:rsidP="00383F35">
            <w:pPr>
              <w:pStyle w:val="p0"/>
              <w:spacing w:line="480" w:lineRule="auto"/>
              <w:ind w:firstLine="480"/>
            </w:pPr>
            <w:r w:rsidRPr="00A642DA">
              <w:t>F: GGCTGTATTCCCCTCCATCG</w:t>
            </w:r>
          </w:p>
        </w:tc>
      </w:tr>
      <w:tr w:rsidR="003A758D" w:rsidRPr="00A642DA" w14:paraId="2BA95B49" w14:textId="77777777" w:rsidTr="003A638E">
        <w:trPr>
          <w:trHeight w:val="255"/>
        </w:trPr>
        <w:tc>
          <w:tcPr>
            <w:tcW w:w="2410" w:type="dxa"/>
            <w:vMerge/>
            <w:tcBorders>
              <w:top w:val="nil"/>
              <w:bottom w:val="single" w:sz="4" w:space="0" w:color="auto"/>
            </w:tcBorders>
            <w:shd w:val="clear" w:color="auto" w:fill="auto"/>
          </w:tcPr>
          <w:p w14:paraId="76A65199" w14:textId="77777777" w:rsidR="003A758D" w:rsidRPr="00A642DA" w:rsidRDefault="003A758D" w:rsidP="00383F35">
            <w:pPr>
              <w:pStyle w:val="p0"/>
              <w:spacing w:line="480" w:lineRule="auto"/>
              <w:rPr>
                <w:b/>
                <w:bCs/>
              </w:rPr>
            </w:pPr>
          </w:p>
        </w:tc>
        <w:tc>
          <w:tcPr>
            <w:tcW w:w="5387" w:type="dxa"/>
            <w:tcBorders>
              <w:top w:val="nil"/>
              <w:bottom w:val="single" w:sz="4" w:space="0" w:color="auto"/>
            </w:tcBorders>
            <w:shd w:val="clear" w:color="auto" w:fill="auto"/>
          </w:tcPr>
          <w:p w14:paraId="65954C9F" w14:textId="77777777" w:rsidR="003A758D" w:rsidRPr="00A642DA" w:rsidRDefault="003A758D" w:rsidP="00383F35">
            <w:pPr>
              <w:pStyle w:val="p0"/>
              <w:spacing w:line="480" w:lineRule="auto"/>
              <w:ind w:firstLine="480"/>
            </w:pPr>
            <w:r w:rsidRPr="00A642DA">
              <w:t>R: CCAGTTGGTAACAATGCCATGT</w:t>
            </w:r>
          </w:p>
        </w:tc>
      </w:tr>
    </w:tbl>
    <w:p w14:paraId="1DFD6CB4" w14:textId="77777777" w:rsidR="00423E3B" w:rsidRDefault="00423E3B" w:rsidP="00383F35">
      <w:pPr>
        <w:pStyle w:val="SMText"/>
        <w:spacing w:line="480" w:lineRule="auto"/>
        <w:ind w:firstLine="0"/>
        <w:jc w:val="both"/>
        <w:rPr>
          <w:b/>
          <w:bCs/>
        </w:rPr>
      </w:pPr>
    </w:p>
    <w:p w14:paraId="3A2F6973" w14:textId="66030C58" w:rsidR="003A758D" w:rsidRPr="00423E3B" w:rsidRDefault="003A758D" w:rsidP="00383F35">
      <w:pPr>
        <w:pStyle w:val="SMText"/>
        <w:spacing w:line="480" w:lineRule="auto"/>
        <w:ind w:firstLine="0"/>
        <w:jc w:val="both"/>
        <w:rPr>
          <w:b/>
          <w:bCs/>
        </w:rPr>
      </w:pPr>
      <w:r w:rsidRPr="00423E3B">
        <w:rPr>
          <w:b/>
          <w:bCs/>
        </w:rPr>
        <w:t>Protein isolation and Western blotting</w:t>
      </w:r>
    </w:p>
    <w:p w14:paraId="47ED27F6" w14:textId="714D78C8" w:rsidR="003A758D" w:rsidRDefault="003A758D" w:rsidP="00383F35">
      <w:pPr>
        <w:pStyle w:val="SMText"/>
        <w:spacing w:line="480" w:lineRule="auto"/>
        <w:ind w:firstLine="0"/>
        <w:jc w:val="both"/>
      </w:pPr>
      <w:r w:rsidRPr="00A642DA">
        <w:t>Colon samples were ground by liquid nitrogen into cell power and proteins from tissues or cells were extracted with the appropriate amount of RIPA lysis buffer (Millipore) containing protease inhibitor cocktail (Cell Signaling Technology, CST) in 4°C for at least 20 min. Lysates were centrifuged at 13,000x g at 4°C for 15 min. BCA Protein Assay Kit (</w:t>
      </w:r>
      <w:proofErr w:type="spellStart"/>
      <w:r w:rsidRPr="00A642DA">
        <w:t>Thermo</w:t>
      </w:r>
      <w:proofErr w:type="spellEnd"/>
      <w:r w:rsidRPr="00A642DA">
        <w:t xml:space="preserve"> Scientific) was used to estimate the protein concentration of the supernatant. Samples were prepared by using 4× loading buffer (Invitrogen) and boiled for 5 min at 95°C. Gels were prepared by PAGE Gel Fast Preparation Kit (</w:t>
      </w:r>
      <w:proofErr w:type="spellStart"/>
      <w:r w:rsidRPr="00A642DA">
        <w:t>EpiZyme</w:t>
      </w:r>
      <w:proofErr w:type="spellEnd"/>
      <w:r w:rsidRPr="00A642DA">
        <w:t xml:space="preserve">). Samples were separated by electrophoresis in 7.5-12.5% gels and transferred onto the PVDF membrane at 300mA for 90 minutes. Membranes were blocked in TBST containing with 5% (w/v) skim milk powder (or bovine serum albumin for phosphorylated proteins) for 1 hour at room </w:t>
      </w:r>
      <w:proofErr w:type="gramStart"/>
      <w:r w:rsidRPr="00A642DA">
        <w:t>temperature, and</w:t>
      </w:r>
      <w:proofErr w:type="gramEnd"/>
      <w:r w:rsidRPr="00A642DA">
        <w:t xml:space="preserve"> incubated overnight at 4°C with 5% BSA in TBST containing primary antibody. The blot was washed three times with TBST and then incubated with HRP-linked secondary antibody (1:2000, CST) for 1 hour at room temperature. The membrane was washed again and incubated with enhanced chemiluminescent HRP substrate (Millipore). All Western blots were performed at least three independent times. Band intensity was quantified analyzed using ImageJ software.</w:t>
      </w:r>
    </w:p>
    <w:p w14:paraId="441F853F" w14:textId="77777777" w:rsidR="00423E3B" w:rsidRPr="00A642DA" w:rsidRDefault="00423E3B" w:rsidP="00383F35">
      <w:pPr>
        <w:pStyle w:val="SMText"/>
        <w:spacing w:line="480" w:lineRule="auto"/>
        <w:jc w:val="both"/>
      </w:pPr>
    </w:p>
    <w:p w14:paraId="07FC80CE" w14:textId="1137BDF6" w:rsidR="003D555F" w:rsidRPr="00C60853" w:rsidRDefault="003D555F" w:rsidP="00383F35">
      <w:pPr>
        <w:pStyle w:val="SMText"/>
        <w:spacing w:line="480" w:lineRule="auto"/>
        <w:ind w:firstLine="0"/>
        <w:jc w:val="both"/>
        <w:rPr>
          <w:b/>
          <w:bCs/>
        </w:rPr>
      </w:pPr>
      <w:r w:rsidRPr="00423E3B">
        <w:rPr>
          <w:b/>
          <w:bCs/>
        </w:rPr>
        <w:t>RNA sequencing</w:t>
      </w:r>
      <w:r w:rsidR="00500102" w:rsidRPr="00611E71">
        <w:rPr>
          <w:b/>
          <w:bCs/>
          <w:color w:val="FF0000"/>
        </w:rPr>
        <w:t xml:space="preserve"> </w:t>
      </w:r>
      <w:r w:rsidR="00500102" w:rsidRPr="00C60853">
        <w:rPr>
          <w:b/>
          <w:bCs/>
        </w:rPr>
        <w:t>and analysis</w:t>
      </w:r>
    </w:p>
    <w:p w14:paraId="7C8B245E" w14:textId="17D0F2BB" w:rsidR="00192E3A" w:rsidRPr="00C60853" w:rsidRDefault="00A9580A" w:rsidP="00192E3A">
      <w:pPr>
        <w:pStyle w:val="SMText"/>
        <w:spacing w:line="480" w:lineRule="auto"/>
        <w:jc w:val="both"/>
      </w:pPr>
      <w:r w:rsidRPr="00C60853">
        <w:t>F</w:t>
      </w:r>
      <w:r w:rsidR="003B251B" w:rsidRPr="00C60853">
        <w:rPr>
          <w:rFonts w:hint="eastAsia"/>
          <w:lang w:eastAsia="zh-CN"/>
        </w:rPr>
        <w:t>or</w:t>
      </w:r>
      <w:r w:rsidR="003B251B" w:rsidRPr="00C60853">
        <w:t xml:space="preserve"> GSE</w:t>
      </w:r>
      <w:r w:rsidR="00BD532D" w:rsidRPr="00C60853">
        <w:t>230113</w:t>
      </w:r>
      <w:r w:rsidR="003B251B" w:rsidRPr="00C60853">
        <w:t>, t</w:t>
      </w:r>
      <w:r w:rsidR="008239BB" w:rsidRPr="00C60853">
        <w:t>otal RNA</w:t>
      </w:r>
      <w:r w:rsidR="003B6563" w:rsidRPr="00C60853">
        <w:t xml:space="preserve"> of colon biopsy</w:t>
      </w:r>
      <w:r w:rsidR="008239BB" w:rsidRPr="00C60853">
        <w:t xml:space="preserve"> </w:t>
      </w:r>
      <w:r w:rsidR="00350705" w:rsidRPr="00C60853">
        <w:t xml:space="preserve">from patients with Crohn’s disease and healthy donors </w:t>
      </w:r>
      <w:r w:rsidR="008239BB" w:rsidRPr="00C60853">
        <w:t xml:space="preserve">was extracted using </w:t>
      </w:r>
      <w:r w:rsidR="00634E72" w:rsidRPr="00C60853">
        <w:t xml:space="preserve">the </w:t>
      </w:r>
      <w:proofErr w:type="spellStart"/>
      <w:r w:rsidR="00634E72" w:rsidRPr="00C60853">
        <w:t>TRIzol</w:t>
      </w:r>
      <w:proofErr w:type="spellEnd"/>
      <w:r w:rsidR="00634E72" w:rsidRPr="00C60853">
        <w:t xml:space="preserve"> reagent (Invitrogen, CA, USA) according to the </w:t>
      </w:r>
      <w:r w:rsidR="00634E72" w:rsidRPr="00C60853">
        <w:lastRenderedPageBreak/>
        <w:t>manufacturer’s protocol.</w:t>
      </w:r>
      <w:r w:rsidR="008239BB" w:rsidRPr="00C60853">
        <w:t xml:space="preserve"> RNA integrity was evaluated using the Agilent 2100 Bioanalyzer (Agilent</w:t>
      </w:r>
      <w:r w:rsidR="00350705" w:rsidRPr="00C60853">
        <w:rPr>
          <w:lang w:eastAsia="zh-CN"/>
        </w:rPr>
        <w:t xml:space="preserve"> </w:t>
      </w:r>
      <w:r w:rsidR="008239BB" w:rsidRPr="00C60853">
        <w:t xml:space="preserve">Technologies, Santa Clara, CA, USA). The libraries were constructed using </w:t>
      </w:r>
      <w:r w:rsidR="00D05709" w:rsidRPr="00C60853">
        <w:t>VAHTS Universal V6 RNA-seq Library Prep Kit</w:t>
      </w:r>
      <w:r w:rsidR="008239BB" w:rsidRPr="00C60853">
        <w:t xml:space="preserve"> according to the manufacturer’s instructions. </w:t>
      </w:r>
      <w:bookmarkStart w:id="2" w:name="_Hlk132749023"/>
      <w:r w:rsidR="00D05709" w:rsidRPr="00C60853">
        <w:t>The transcriptome sequencing and analysis were conducted by OE Biotech Co., Ltd. (Shanghai, China)</w:t>
      </w:r>
      <w:r w:rsidR="00D05709" w:rsidRPr="00C60853">
        <w:rPr>
          <w:rFonts w:hint="eastAsia"/>
          <w:lang w:eastAsia="zh-CN"/>
        </w:rPr>
        <w:t>.</w:t>
      </w:r>
      <w:bookmarkEnd w:id="2"/>
      <w:r w:rsidR="00D05709" w:rsidRPr="00C60853">
        <w:rPr>
          <w:lang w:eastAsia="zh-CN"/>
        </w:rPr>
        <w:t xml:space="preserve"> </w:t>
      </w:r>
      <w:r w:rsidR="008239BB" w:rsidRPr="00C60853">
        <w:t>Then these libraries were</w:t>
      </w:r>
      <w:r w:rsidR="00350705" w:rsidRPr="00C60853">
        <w:rPr>
          <w:lang w:eastAsia="zh-CN"/>
        </w:rPr>
        <w:t xml:space="preserve"> </w:t>
      </w:r>
      <w:r w:rsidR="008239BB" w:rsidRPr="00C60853">
        <w:t xml:space="preserve">sequenced on the Illumina </w:t>
      </w:r>
      <w:proofErr w:type="spellStart"/>
      <w:r w:rsidR="00D05709" w:rsidRPr="00C60853">
        <w:t>Novaseq</w:t>
      </w:r>
      <w:proofErr w:type="spellEnd"/>
      <w:r w:rsidR="00D05709" w:rsidRPr="00C60853">
        <w:t xml:space="preserve"> 6000 </w:t>
      </w:r>
      <w:r w:rsidR="008239BB" w:rsidRPr="00C60853">
        <w:t xml:space="preserve">sequencing </w:t>
      </w:r>
      <w:proofErr w:type="spellStart"/>
      <w:r w:rsidR="008239BB" w:rsidRPr="00C60853">
        <w:t>platformand</w:t>
      </w:r>
      <w:proofErr w:type="spellEnd"/>
      <w:r w:rsidR="008239BB" w:rsidRPr="00C60853">
        <w:t xml:space="preserve"> 150 bp</w:t>
      </w:r>
      <w:r w:rsidR="00350705" w:rsidRPr="00C60853">
        <w:rPr>
          <w:lang w:eastAsia="zh-CN"/>
        </w:rPr>
        <w:t xml:space="preserve"> </w:t>
      </w:r>
      <w:r w:rsidR="008239BB" w:rsidRPr="00C60853">
        <w:t>paired-end reads were generated.</w:t>
      </w:r>
      <w:r w:rsidR="00192E3A" w:rsidRPr="00C60853">
        <w:t xml:space="preserve"> Raw reads of </w:t>
      </w:r>
      <w:proofErr w:type="spellStart"/>
      <w:r w:rsidR="00192E3A" w:rsidRPr="00C60853">
        <w:t>fastq</w:t>
      </w:r>
      <w:proofErr w:type="spellEnd"/>
      <w:r w:rsidR="00192E3A" w:rsidRPr="00C60853">
        <w:t xml:space="preserve"> format were firstly processed using </w:t>
      </w:r>
      <w:proofErr w:type="spellStart"/>
      <w:r w:rsidR="00192E3A" w:rsidRPr="00C60853">
        <w:t>fastp</w:t>
      </w:r>
      <w:proofErr w:type="spellEnd"/>
      <w:r w:rsidR="00192E3A" w:rsidRPr="00C60853">
        <w:t xml:space="preserve"> </w:t>
      </w:r>
      <w:r w:rsidR="00192E3A" w:rsidRPr="00C60853">
        <w:rPr>
          <w:rFonts w:hint="eastAsia"/>
          <w:lang w:eastAsia="zh-CN"/>
        </w:rPr>
        <w:t>so</w:t>
      </w:r>
      <w:r w:rsidR="00192E3A" w:rsidRPr="00C60853">
        <w:t xml:space="preserve">ftware and the </w:t>
      </w:r>
      <w:r w:rsidR="005A15B2" w:rsidRPr="00C60853">
        <w:t>low-quality</w:t>
      </w:r>
      <w:r w:rsidR="00192E3A" w:rsidRPr="00C60853">
        <w:t xml:space="preserve"> reads were removed to obtain the clean reads. The clean reads were mapped to the reference </w:t>
      </w:r>
      <w:r w:rsidR="005A15B2" w:rsidRPr="00C60853">
        <w:t>genome using</w:t>
      </w:r>
      <w:r w:rsidR="00192E3A" w:rsidRPr="00C60853">
        <w:t xml:space="preserve"> HISAT</w:t>
      </w:r>
      <w:r w:rsidR="00B1637F" w:rsidRPr="00C60853">
        <w:t>2.</w:t>
      </w:r>
      <w:r w:rsidR="00192E3A" w:rsidRPr="00C60853">
        <w:t xml:space="preserve"> FPKM of each gene was calculated and the read counts of each gene were obtained by </w:t>
      </w:r>
      <w:proofErr w:type="spellStart"/>
      <w:r w:rsidR="00192E3A" w:rsidRPr="00C60853">
        <w:t>HTSeq</w:t>
      </w:r>
      <w:proofErr w:type="spellEnd"/>
      <w:r w:rsidR="00192E3A" w:rsidRPr="00C60853">
        <w:t>-</w:t>
      </w:r>
      <w:r w:rsidR="005A15B2" w:rsidRPr="00C60853">
        <w:t>count.</w:t>
      </w:r>
      <w:r w:rsidR="00192E3A" w:rsidRPr="00C60853">
        <w:t xml:space="preserve"> PCA analysis were performed using R (v 3.2.0) to evaluate the biological duplication of samples. Differential expression analysis was performed using the DESeq2. </w:t>
      </w:r>
      <w:r w:rsidR="00B212FC" w:rsidRPr="00C60853">
        <w:rPr>
          <w:i/>
          <w:iCs/>
        </w:rPr>
        <w:t>CDH</w:t>
      </w:r>
      <w:r w:rsidR="00B212FC" w:rsidRPr="00C60853">
        <w:t xml:space="preserve"> gene family member with </w:t>
      </w:r>
      <w:r w:rsidRPr="00C60853">
        <w:rPr>
          <w:i/>
          <w:iCs/>
        </w:rPr>
        <w:t>P</w:t>
      </w:r>
      <w:r w:rsidR="00192E3A" w:rsidRPr="00C60853">
        <w:t xml:space="preserve"> value &lt; 0.05 and foldchange &gt; </w:t>
      </w:r>
      <w:r w:rsidR="00434A8F" w:rsidRPr="00C60853">
        <w:t>1.2</w:t>
      </w:r>
      <w:r w:rsidR="00192E3A" w:rsidRPr="00C60853">
        <w:t xml:space="preserve"> or foldchange &lt; 0.</w:t>
      </w:r>
      <w:r w:rsidR="00434A8F" w:rsidRPr="00C60853">
        <w:t>83</w:t>
      </w:r>
      <w:r w:rsidR="00192E3A" w:rsidRPr="00C60853">
        <w:t xml:space="preserve"> was set as the threshold for significantly differential expression gene (DEGs). </w:t>
      </w:r>
    </w:p>
    <w:p w14:paraId="649AD489" w14:textId="77777777" w:rsidR="00BF7158" w:rsidRPr="00C60853" w:rsidRDefault="0079084E" w:rsidP="00865A2D">
      <w:pPr>
        <w:pStyle w:val="SMText"/>
        <w:spacing w:line="480" w:lineRule="auto"/>
        <w:jc w:val="both"/>
      </w:pPr>
      <w:r w:rsidRPr="00C60853">
        <w:rPr>
          <w:rFonts w:hint="eastAsia"/>
          <w:lang w:eastAsia="zh-CN"/>
        </w:rPr>
        <w:t>F</w:t>
      </w:r>
      <w:r w:rsidRPr="00C60853">
        <w:rPr>
          <w:lang w:eastAsia="zh-CN"/>
        </w:rPr>
        <w:t xml:space="preserve">or the </w:t>
      </w:r>
      <w:proofErr w:type="spellStart"/>
      <w:r w:rsidRPr="00C60853">
        <w:rPr>
          <w:lang w:eastAsia="zh-CN"/>
        </w:rPr>
        <w:t>pulished</w:t>
      </w:r>
      <w:proofErr w:type="spellEnd"/>
      <w:r w:rsidRPr="00C60853">
        <w:rPr>
          <w:lang w:eastAsia="zh-CN"/>
        </w:rPr>
        <w:t xml:space="preserve"> mRNA microarray sequence dataset (GSE59071), </w:t>
      </w:r>
      <w:r w:rsidR="001D5E2A" w:rsidRPr="00C60853">
        <w:rPr>
          <w:lang w:eastAsia="zh-CN"/>
        </w:rPr>
        <w:t xml:space="preserve">the data was downloaded at </w:t>
      </w:r>
      <w:hyperlink r:id="rId7" w:history="1">
        <w:r w:rsidR="001D5E2A" w:rsidRPr="00C60853">
          <w:rPr>
            <w:rStyle w:val="affff5"/>
            <w:i/>
            <w:iCs/>
            <w:color w:val="auto"/>
          </w:rPr>
          <w:t>https://www.ncbi.nlm.nih.gov/geo/query/acc.cgi?acc=GSE59071</w:t>
        </w:r>
      </w:hyperlink>
      <w:r w:rsidR="001D5E2A" w:rsidRPr="00C60853">
        <w:rPr>
          <w:lang w:eastAsia="zh-CN"/>
        </w:rPr>
        <w:t xml:space="preserve">. </w:t>
      </w:r>
      <w:r w:rsidR="009B5952" w:rsidRPr="00C60853">
        <w:rPr>
          <w:lang w:eastAsia="zh-CN"/>
        </w:rPr>
        <w:t>D</w:t>
      </w:r>
      <w:r w:rsidR="002667CC" w:rsidRPr="00C60853">
        <w:t xml:space="preserve">ifferential expression analysis was performed using the DESeq2. Adjusted </w:t>
      </w:r>
      <w:r w:rsidR="002667CC" w:rsidRPr="00C60853">
        <w:rPr>
          <w:i/>
          <w:iCs/>
        </w:rPr>
        <w:t>P</w:t>
      </w:r>
      <w:r w:rsidR="002667CC" w:rsidRPr="00C60853">
        <w:t xml:space="preserve"> value &lt; 0.05 and foldchange &gt; 1.1 or foldchange &lt; 0.91 was set as the threshold for significantly DEGs. </w:t>
      </w:r>
      <w:proofErr w:type="spellStart"/>
      <w:r w:rsidR="002667CC" w:rsidRPr="00C60853">
        <w:t>OriginPro</w:t>
      </w:r>
      <w:proofErr w:type="spellEnd"/>
      <w:r w:rsidR="002667CC" w:rsidRPr="00C60853">
        <w:t xml:space="preserve"> (</w:t>
      </w:r>
      <w:r w:rsidR="00BF663E" w:rsidRPr="00C60853">
        <w:t>v</w:t>
      </w:r>
      <w:r w:rsidR="00BF663E" w:rsidRPr="00C60853">
        <w:rPr>
          <w:rFonts w:hint="eastAsia"/>
          <w:lang w:eastAsia="zh-CN"/>
        </w:rPr>
        <w:t>ersion</w:t>
      </w:r>
      <w:r w:rsidR="00BF663E" w:rsidRPr="00C60853">
        <w:t xml:space="preserve"> 2021</w:t>
      </w:r>
      <w:r w:rsidR="002667CC" w:rsidRPr="00C60853">
        <w:t>) was used to perform hierarchical cluster analysis and heatmap of DEGs.</w:t>
      </w:r>
    </w:p>
    <w:p w14:paraId="6F54B0F7" w14:textId="028FE041" w:rsidR="001A0ED9" w:rsidRPr="00C60853" w:rsidRDefault="00DD75F3" w:rsidP="00865A2D">
      <w:pPr>
        <w:pStyle w:val="SMText"/>
        <w:spacing w:line="480" w:lineRule="auto"/>
        <w:jc w:val="both"/>
        <w:rPr>
          <w:lang w:eastAsia="zh-CN"/>
        </w:rPr>
      </w:pPr>
      <w:r w:rsidRPr="00C60853">
        <w:rPr>
          <w:rFonts w:hint="eastAsia"/>
          <w:lang w:eastAsia="zh-CN"/>
        </w:rPr>
        <w:t>T</w:t>
      </w:r>
      <w:r w:rsidRPr="00C60853">
        <w:rPr>
          <w:lang w:eastAsia="zh-CN"/>
        </w:rPr>
        <w:t xml:space="preserve">o </w:t>
      </w:r>
      <w:r w:rsidR="00496B9B" w:rsidRPr="00C60853">
        <w:rPr>
          <w:lang w:eastAsia="zh-CN"/>
        </w:rPr>
        <w:t>find the overlap DEGs</w:t>
      </w:r>
      <w:r w:rsidRPr="00C60853">
        <w:rPr>
          <w:lang w:eastAsia="zh-CN"/>
        </w:rPr>
        <w:t xml:space="preserve"> of GSE</w:t>
      </w:r>
      <w:r w:rsidR="00865A2D" w:rsidRPr="00C60853">
        <w:rPr>
          <w:lang w:eastAsia="zh-CN"/>
        </w:rPr>
        <w:t>230113</w:t>
      </w:r>
      <w:r w:rsidRPr="00C60853">
        <w:rPr>
          <w:lang w:eastAsia="zh-CN"/>
        </w:rPr>
        <w:t xml:space="preserve"> and GSE59071, </w:t>
      </w:r>
      <w:r w:rsidRPr="00C60853">
        <w:rPr>
          <w:rFonts w:hint="eastAsia"/>
          <w:lang w:eastAsia="zh-CN"/>
        </w:rPr>
        <w:t>ge</w:t>
      </w:r>
      <w:r w:rsidRPr="00C60853">
        <w:rPr>
          <w:lang w:eastAsia="zh-CN"/>
        </w:rPr>
        <w:t xml:space="preserve">ne names of DEGs in both </w:t>
      </w:r>
      <w:r w:rsidR="00496B9B" w:rsidRPr="00C60853">
        <w:rPr>
          <w:lang w:eastAsia="zh-CN"/>
        </w:rPr>
        <w:t>datasets</w:t>
      </w:r>
      <w:r w:rsidRPr="00C60853">
        <w:rPr>
          <w:lang w:eastAsia="zh-CN"/>
        </w:rPr>
        <w:t xml:space="preserve"> were used to perform </w:t>
      </w:r>
      <w:r w:rsidR="00BF663E" w:rsidRPr="00C60853">
        <w:rPr>
          <w:lang w:eastAsia="zh-CN"/>
        </w:rPr>
        <w:t>V</w:t>
      </w:r>
      <w:r w:rsidRPr="00C60853">
        <w:rPr>
          <w:lang w:eastAsia="zh-CN"/>
        </w:rPr>
        <w:t>enn</w:t>
      </w:r>
      <w:r w:rsidR="00BF663E" w:rsidRPr="00C60853">
        <w:rPr>
          <w:lang w:eastAsia="zh-CN"/>
        </w:rPr>
        <w:t xml:space="preserve"> diagram</w:t>
      </w:r>
      <w:r w:rsidR="00496B9B" w:rsidRPr="00C60853">
        <w:rPr>
          <w:lang w:eastAsia="zh-CN"/>
        </w:rPr>
        <w:t xml:space="preserve"> via</w:t>
      </w:r>
      <w:r w:rsidR="00BF663E" w:rsidRPr="00C60853">
        <w:rPr>
          <w:lang w:eastAsia="zh-CN"/>
        </w:rPr>
        <w:t xml:space="preserve"> </w:t>
      </w:r>
      <w:proofErr w:type="spellStart"/>
      <w:r w:rsidR="00BF663E" w:rsidRPr="00C60853">
        <w:t>OriginPro</w:t>
      </w:r>
      <w:proofErr w:type="spellEnd"/>
      <w:r w:rsidR="00BF663E" w:rsidRPr="00C60853">
        <w:t xml:space="preserve"> (v</w:t>
      </w:r>
      <w:r w:rsidR="00BF663E" w:rsidRPr="00C60853">
        <w:rPr>
          <w:rFonts w:hint="eastAsia"/>
          <w:lang w:eastAsia="zh-CN"/>
        </w:rPr>
        <w:t>ersion</w:t>
      </w:r>
      <w:r w:rsidR="00BF663E" w:rsidRPr="00C60853">
        <w:t xml:space="preserve"> 2021).</w:t>
      </w:r>
      <w:r w:rsidR="00496B9B" w:rsidRPr="00C60853">
        <w:t xml:space="preserve"> </w:t>
      </w:r>
      <w:r w:rsidR="00BF663E" w:rsidRPr="00C60853">
        <w:t xml:space="preserve">Hierarchical cluster analysis and heatmap of </w:t>
      </w:r>
      <w:r w:rsidR="00FD755D" w:rsidRPr="00C60853">
        <w:rPr>
          <w:rFonts w:hint="eastAsia"/>
          <w:lang w:eastAsia="zh-CN"/>
        </w:rPr>
        <w:t>overlap</w:t>
      </w:r>
      <w:r w:rsidR="00FD755D" w:rsidRPr="00C60853">
        <w:t xml:space="preserve"> </w:t>
      </w:r>
      <w:r w:rsidR="00BF663E" w:rsidRPr="00C60853">
        <w:t xml:space="preserve">DEGs </w:t>
      </w:r>
      <w:r w:rsidR="00FD755D" w:rsidRPr="00C60853">
        <w:t>in GSE</w:t>
      </w:r>
      <w:r w:rsidR="00865A2D" w:rsidRPr="00C60853">
        <w:t>230113</w:t>
      </w:r>
      <w:r w:rsidR="00FD755D" w:rsidRPr="00C60853">
        <w:t xml:space="preserve"> </w:t>
      </w:r>
      <w:r w:rsidR="00BF663E" w:rsidRPr="00C60853">
        <w:t xml:space="preserve">was performed using </w:t>
      </w:r>
      <w:proofErr w:type="spellStart"/>
      <w:r w:rsidR="00BF663E" w:rsidRPr="00C60853">
        <w:t>OriginPro</w:t>
      </w:r>
      <w:proofErr w:type="spellEnd"/>
      <w:r w:rsidR="00BF663E" w:rsidRPr="00C60853">
        <w:t xml:space="preserve"> (v</w:t>
      </w:r>
      <w:r w:rsidR="00BF663E" w:rsidRPr="00C60853">
        <w:rPr>
          <w:rFonts w:hint="eastAsia"/>
          <w:lang w:eastAsia="zh-CN"/>
        </w:rPr>
        <w:t>ersion</w:t>
      </w:r>
      <w:r w:rsidR="00BF663E" w:rsidRPr="00C60853">
        <w:t xml:space="preserve"> 2021).</w:t>
      </w:r>
    </w:p>
    <w:p w14:paraId="7022D145" w14:textId="51236C8B" w:rsidR="003A758D" w:rsidRPr="00423E3B" w:rsidRDefault="003A758D" w:rsidP="00383F35">
      <w:pPr>
        <w:pStyle w:val="SMText"/>
        <w:spacing w:line="480" w:lineRule="auto"/>
        <w:ind w:firstLine="0"/>
        <w:jc w:val="both"/>
        <w:rPr>
          <w:b/>
          <w:bCs/>
        </w:rPr>
      </w:pPr>
      <w:r w:rsidRPr="00423E3B">
        <w:rPr>
          <w:b/>
          <w:bCs/>
        </w:rPr>
        <w:t xml:space="preserve">Immunofluorescence and </w:t>
      </w:r>
      <w:r w:rsidR="003C5BCC" w:rsidRPr="00423E3B">
        <w:rPr>
          <w:b/>
          <w:bCs/>
        </w:rPr>
        <w:t>i</w:t>
      </w:r>
      <w:r w:rsidRPr="00423E3B">
        <w:rPr>
          <w:b/>
          <w:bCs/>
        </w:rPr>
        <w:t>mmunohistochemistry</w:t>
      </w:r>
    </w:p>
    <w:p w14:paraId="02C33A28" w14:textId="77777777" w:rsidR="003A758D" w:rsidRPr="00A642DA" w:rsidRDefault="003A758D" w:rsidP="00383F35">
      <w:pPr>
        <w:pStyle w:val="SMText"/>
        <w:spacing w:line="480" w:lineRule="auto"/>
        <w:ind w:firstLine="0"/>
        <w:jc w:val="both"/>
      </w:pPr>
      <w:r w:rsidRPr="00A642DA">
        <w:lastRenderedPageBreak/>
        <w:t xml:space="preserve">Paraffin-embedded sections were deparaffinization/rehydration by using xylene, gradient ethanol, and dH2O. Antigen unmasking was conducted by sub-boiling slides in citrate solution using a microwave. Cool the slides for 20 minutes. </w:t>
      </w:r>
    </w:p>
    <w:p w14:paraId="169ACE33" w14:textId="08FB34CD" w:rsidR="003A758D" w:rsidRPr="00A642DA" w:rsidRDefault="003A758D" w:rsidP="00383F35">
      <w:pPr>
        <w:pStyle w:val="SMText"/>
        <w:spacing w:line="480" w:lineRule="auto"/>
        <w:jc w:val="both"/>
      </w:pPr>
      <w:r w:rsidRPr="00A642DA">
        <w:t xml:space="preserve">For </w:t>
      </w:r>
      <w:r w:rsidR="004007E8">
        <w:rPr>
          <w:rFonts w:hint="eastAsia"/>
          <w:lang w:eastAsia="zh-CN"/>
        </w:rPr>
        <w:t>i</w:t>
      </w:r>
      <w:r w:rsidRPr="00A642DA">
        <w:t xml:space="preserve">mmunofluorescence: Slides were incubated in PBST containing 0.1% Triton-X at room temperature for 20 minutes, and then were blocked in PBST containing 5% (w/v) BSA. Slides were incubated overnight at 4°C with PBST containing primary antibody. After three washes with PBST, slides were incubated with secondary antibodies (1:500, AF488 A-21206, AF555 A-31570, AF647 A21241, Invitrogen) in PBST for 1 hour at room temperature. The nucleus was </w:t>
      </w:r>
      <w:proofErr w:type="spellStart"/>
      <w:r w:rsidRPr="00A642DA">
        <w:t>stainied</w:t>
      </w:r>
      <w:proofErr w:type="spellEnd"/>
      <w:r w:rsidRPr="00A642DA">
        <w:t xml:space="preserve"> with DAPI (Sigma-Aldrich). Images were captured using the fluorescence microscope (BX63, Olympus) or laser scanning confocal microscope (C2, Nikon). The fluorescence intensity of images was quantified using ImageJ software</w:t>
      </w:r>
      <w:r w:rsidR="0044416B" w:rsidRPr="00A642DA">
        <w:t xml:space="preserve"> (Version1.48)</w:t>
      </w:r>
      <w:r w:rsidRPr="00A642DA">
        <w:t>.</w:t>
      </w:r>
    </w:p>
    <w:p w14:paraId="29D453A1" w14:textId="7F4BF197" w:rsidR="009A5287" w:rsidRPr="00092A5E" w:rsidRDefault="003A758D" w:rsidP="00383F35">
      <w:pPr>
        <w:pStyle w:val="SMText"/>
        <w:spacing w:line="480" w:lineRule="auto"/>
        <w:jc w:val="both"/>
      </w:pPr>
      <w:r w:rsidRPr="00A642DA">
        <w:t xml:space="preserve">For </w:t>
      </w:r>
      <w:r w:rsidR="004007E8">
        <w:rPr>
          <w:rFonts w:hint="eastAsia"/>
          <w:lang w:eastAsia="zh-CN"/>
        </w:rPr>
        <w:t>i</w:t>
      </w:r>
      <w:r w:rsidRPr="00A642DA">
        <w:t>mmunohistochemistry: Incubate sections with 3% hydrogen peroxide for 30 min. The experimental condition of antigen blockage, primary and secondary antibody (see Supplementary Material) incubation were the same as immunofluorescence. Primary antibody. DAB (CST) was applied to slides with appropriate reaction time. Slides were counterstained with hematoxylin and dehydrated before sealing. Images were captured by microscope with bright field (BX63, Olympus).</w:t>
      </w:r>
      <w:r w:rsidR="00870027" w:rsidRPr="00A642DA">
        <w:t xml:space="preserve"> Digital images were obtained using </w:t>
      </w:r>
      <w:proofErr w:type="spellStart"/>
      <w:r w:rsidR="00870027" w:rsidRPr="00A642DA">
        <w:t>cellSens</w:t>
      </w:r>
      <w:proofErr w:type="spellEnd"/>
      <w:r w:rsidR="00870027" w:rsidRPr="00A642DA">
        <w:t xml:space="preserve"> Dimension (Version</w:t>
      </w:r>
      <w:r w:rsidR="0044416B" w:rsidRPr="00A642DA">
        <w:t xml:space="preserve"> </w:t>
      </w:r>
      <w:r w:rsidR="00870027" w:rsidRPr="00A642DA">
        <w:t>1.8).</w:t>
      </w:r>
      <w:r w:rsidR="004007E8">
        <w:t xml:space="preserve"> </w:t>
      </w:r>
      <w:r w:rsidR="00AF0EE7" w:rsidRPr="00C60853">
        <w:t xml:space="preserve">The </w:t>
      </w:r>
      <w:proofErr w:type="spellStart"/>
      <w:r w:rsidR="00AF0EE7" w:rsidRPr="00C60853">
        <w:t>q</w:t>
      </w:r>
      <w:r w:rsidR="004007E8" w:rsidRPr="00C60853">
        <w:t>uantificaiton</w:t>
      </w:r>
      <w:proofErr w:type="spellEnd"/>
      <w:r w:rsidR="004007E8" w:rsidRPr="00C60853">
        <w:t xml:space="preserve"> of </w:t>
      </w:r>
      <w:r w:rsidR="00AF0EE7" w:rsidRPr="00C60853">
        <w:t xml:space="preserve">stained cells </w:t>
      </w:r>
      <w:r w:rsidR="00AF0EE7" w:rsidRPr="00C60853">
        <w:rPr>
          <w:rFonts w:hint="eastAsia"/>
          <w:lang w:eastAsia="zh-CN"/>
        </w:rPr>
        <w:t>were</w:t>
      </w:r>
      <w:r w:rsidR="00AF0EE7" w:rsidRPr="00C60853">
        <w:t xml:space="preserve"> counted in random five views of tissue in a strictly double-blinded manner.</w:t>
      </w:r>
      <w:r w:rsidR="00092A5E" w:rsidRPr="00092A5E">
        <w:rPr>
          <w:color w:val="FF0000"/>
        </w:rPr>
        <w:t xml:space="preserve"> </w:t>
      </w:r>
      <w:r w:rsidR="00092A5E" w:rsidRPr="00092A5E">
        <w:t xml:space="preserve">The IOD value was calculated by using Image-Pro </w:t>
      </w:r>
      <w:proofErr w:type="gramStart"/>
      <w:r w:rsidR="00092A5E" w:rsidRPr="00092A5E">
        <w:t>Plus(</w:t>
      </w:r>
      <w:proofErr w:type="gramEnd"/>
      <w:r w:rsidR="00092A5E" w:rsidRPr="00092A5E">
        <w:t>Version 6.0).</w:t>
      </w:r>
    </w:p>
    <w:p w14:paraId="30EA357E" w14:textId="76253FFE" w:rsidR="00D766F1" w:rsidRPr="00C60853" w:rsidRDefault="00AE7C77" w:rsidP="00611E71">
      <w:pPr>
        <w:pStyle w:val="SMText"/>
        <w:spacing w:line="480" w:lineRule="auto"/>
        <w:ind w:firstLine="0"/>
        <w:jc w:val="both"/>
        <w:rPr>
          <w:b/>
          <w:bCs/>
        </w:rPr>
      </w:pPr>
      <w:r w:rsidRPr="00C60853">
        <w:rPr>
          <w:b/>
          <w:bCs/>
        </w:rPr>
        <w:t>Fecal Metagenomics</w:t>
      </w:r>
    </w:p>
    <w:p w14:paraId="08DC9151" w14:textId="32E05917" w:rsidR="00C50C6D" w:rsidRPr="00C60853" w:rsidRDefault="00E61F8D" w:rsidP="00383F35">
      <w:pPr>
        <w:pStyle w:val="SMcaption"/>
        <w:spacing w:line="480" w:lineRule="auto"/>
        <w:jc w:val="both"/>
        <w:rPr>
          <w:lang w:eastAsia="zh-CN"/>
        </w:rPr>
      </w:pPr>
      <w:r w:rsidRPr="00C60853">
        <w:t>Briefly, t</w:t>
      </w:r>
      <w:r w:rsidR="00AE7C77" w:rsidRPr="00C60853">
        <w:t xml:space="preserve">he feces of 6-8 weeks old SPF-grade WT mice and </w:t>
      </w:r>
      <w:proofErr w:type="spellStart"/>
      <w:r w:rsidR="00AE7C77" w:rsidRPr="00C60853">
        <w:rPr>
          <w:i/>
          <w:iCs/>
        </w:rPr>
        <w:t>P</w:t>
      </w:r>
      <w:r w:rsidRPr="00C60853">
        <w:rPr>
          <w:i/>
          <w:iCs/>
        </w:rPr>
        <w:t>cdh</w:t>
      </w:r>
      <w:proofErr w:type="spellEnd"/>
      <w:r w:rsidR="00AE7C77" w:rsidRPr="00C60853">
        <w:t xml:space="preserve"> CKO mice were collected, DNA was extracted, qualified DNA samples were detected, library construction and library detection were performed, and the library that passed the test would be sequenced using Illumina PE150, </w:t>
      </w:r>
      <w:r w:rsidR="00AE7C77" w:rsidRPr="00C60853">
        <w:lastRenderedPageBreak/>
        <w:t xml:space="preserve">and the raw data obtained from sequencing would be used for subsequent information </w:t>
      </w:r>
      <w:proofErr w:type="spellStart"/>
      <w:r w:rsidR="00AE7C77" w:rsidRPr="00C60853">
        <w:t>analysis.</w:t>
      </w:r>
      <w:r w:rsidR="00AE7C77" w:rsidRPr="00C60853">
        <w:rPr>
          <w:lang w:eastAsia="zh-CN"/>
        </w:rPr>
        <w:t>Microbial</w:t>
      </w:r>
      <w:proofErr w:type="spellEnd"/>
      <w:r w:rsidR="00AE7C77" w:rsidRPr="00C60853">
        <w:rPr>
          <w:lang w:eastAsia="zh-CN"/>
        </w:rPr>
        <w:t xml:space="preserve"> metagenomic sequencing were respectively performed on the samples, followed by Spearman correlation analysis of differential flora, and the correlation analysis was calculated using the </w:t>
      </w:r>
      <w:proofErr w:type="spellStart"/>
      <w:r w:rsidR="00AE7C77" w:rsidRPr="00C60853">
        <w:rPr>
          <w:lang w:eastAsia="zh-CN"/>
        </w:rPr>
        <w:t>cor</w:t>
      </w:r>
      <w:proofErr w:type="spellEnd"/>
      <w:r w:rsidR="00AE7C77" w:rsidRPr="00C60853">
        <w:rPr>
          <w:lang w:eastAsia="zh-CN"/>
        </w:rPr>
        <w:t xml:space="preserve"> function of R software, and the significance test of correlation was calculated using the </w:t>
      </w:r>
      <w:proofErr w:type="spellStart"/>
      <w:r w:rsidR="00AE7C77" w:rsidRPr="00C60853">
        <w:rPr>
          <w:lang w:eastAsia="zh-CN"/>
        </w:rPr>
        <w:t>corPvalueStudent</w:t>
      </w:r>
      <w:proofErr w:type="spellEnd"/>
      <w:r w:rsidR="00AE7C77" w:rsidRPr="00C60853">
        <w:rPr>
          <w:lang w:eastAsia="zh-CN"/>
        </w:rPr>
        <w:t xml:space="preserve"> function of the WGCNA package of R software. Data with correlation |r| &gt;= 0.8 and p-value &lt;0.05 were selected. The above bioinformatics analysis was performed by </w:t>
      </w:r>
      <w:proofErr w:type="spellStart"/>
      <w:r w:rsidR="00AE7C77" w:rsidRPr="00C60853">
        <w:rPr>
          <w:lang w:eastAsia="zh-CN"/>
        </w:rPr>
        <w:t>Maiwei</w:t>
      </w:r>
      <w:proofErr w:type="spellEnd"/>
      <w:r w:rsidR="00AE7C77" w:rsidRPr="00C60853">
        <w:rPr>
          <w:lang w:eastAsia="zh-CN"/>
        </w:rPr>
        <w:t xml:space="preserve"> Metabolism Company.</w:t>
      </w:r>
    </w:p>
    <w:p w14:paraId="10BF7DE9" w14:textId="77777777" w:rsidR="00B9440A" w:rsidRPr="00A642DA" w:rsidRDefault="00B9440A" w:rsidP="00383F35">
      <w:pPr>
        <w:pStyle w:val="SMcaption"/>
        <w:spacing w:line="480" w:lineRule="auto"/>
        <w:jc w:val="both"/>
      </w:pPr>
    </w:p>
    <w:sectPr w:rsidR="00B9440A" w:rsidRPr="00A642DA"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193F1" w14:textId="77777777" w:rsidR="00FA6215" w:rsidRDefault="00FA6215">
      <w:r>
        <w:separator/>
      </w:r>
    </w:p>
  </w:endnote>
  <w:endnote w:type="continuationSeparator" w:id="0">
    <w:p w14:paraId="77584E10" w14:textId="77777777" w:rsidR="00FA6215" w:rsidRDefault="00FA6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9081F" w14:textId="77777777" w:rsidR="00FA6215" w:rsidRDefault="00FA6215">
      <w:r>
        <w:separator/>
      </w:r>
    </w:p>
  </w:footnote>
  <w:footnote w:type="continuationSeparator" w:id="0">
    <w:p w14:paraId="72179C50" w14:textId="77777777" w:rsidR="00FA6215" w:rsidRDefault="00FA62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1089691190">
    <w:abstractNumId w:val="9"/>
  </w:num>
  <w:num w:numId="2" w16cid:durableId="885872595">
    <w:abstractNumId w:val="7"/>
  </w:num>
  <w:num w:numId="3" w16cid:durableId="323096685">
    <w:abstractNumId w:val="6"/>
  </w:num>
  <w:num w:numId="4" w16cid:durableId="1914241111">
    <w:abstractNumId w:val="5"/>
  </w:num>
  <w:num w:numId="5" w16cid:durableId="64842072">
    <w:abstractNumId w:val="4"/>
  </w:num>
  <w:num w:numId="6" w16cid:durableId="1726947378">
    <w:abstractNumId w:val="8"/>
  </w:num>
  <w:num w:numId="7" w16cid:durableId="1701322799">
    <w:abstractNumId w:val="3"/>
  </w:num>
  <w:num w:numId="8" w16cid:durableId="915283771">
    <w:abstractNumId w:val="2"/>
  </w:num>
  <w:num w:numId="9" w16cid:durableId="135924146">
    <w:abstractNumId w:val="1"/>
  </w:num>
  <w:num w:numId="10" w16cid:durableId="887188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619C"/>
    <w:rsid w:val="00065EBD"/>
    <w:rsid w:val="0007339B"/>
    <w:rsid w:val="00083B44"/>
    <w:rsid w:val="000850DC"/>
    <w:rsid w:val="000920CC"/>
    <w:rsid w:val="00092A5E"/>
    <w:rsid w:val="000C03D2"/>
    <w:rsid w:val="000C2771"/>
    <w:rsid w:val="000D46F4"/>
    <w:rsid w:val="000F0DCE"/>
    <w:rsid w:val="000F6BE3"/>
    <w:rsid w:val="00112C5B"/>
    <w:rsid w:val="00114193"/>
    <w:rsid w:val="0011597A"/>
    <w:rsid w:val="00115A38"/>
    <w:rsid w:val="0011687B"/>
    <w:rsid w:val="00124F82"/>
    <w:rsid w:val="001423DB"/>
    <w:rsid w:val="00142EBB"/>
    <w:rsid w:val="0016337A"/>
    <w:rsid w:val="00163C09"/>
    <w:rsid w:val="00164269"/>
    <w:rsid w:val="00191EAE"/>
    <w:rsid w:val="00192E3A"/>
    <w:rsid w:val="001A0ED9"/>
    <w:rsid w:val="001A0F17"/>
    <w:rsid w:val="001A1BDE"/>
    <w:rsid w:val="001C1CE6"/>
    <w:rsid w:val="001D22DC"/>
    <w:rsid w:val="001D3335"/>
    <w:rsid w:val="001D5E2A"/>
    <w:rsid w:val="001F0876"/>
    <w:rsid w:val="001F167C"/>
    <w:rsid w:val="001F5E91"/>
    <w:rsid w:val="002077B9"/>
    <w:rsid w:val="00242949"/>
    <w:rsid w:val="002600F0"/>
    <w:rsid w:val="00261126"/>
    <w:rsid w:val="00262D72"/>
    <w:rsid w:val="002667CC"/>
    <w:rsid w:val="002754AB"/>
    <w:rsid w:val="00294FBB"/>
    <w:rsid w:val="002B3205"/>
    <w:rsid w:val="002C030F"/>
    <w:rsid w:val="0031435A"/>
    <w:rsid w:val="00331D75"/>
    <w:rsid w:val="00350705"/>
    <w:rsid w:val="00355362"/>
    <w:rsid w:val="00363E44"/>
    <w:rsid w:val="00366015"/>
    <w:rsid w:val="00375C09"/>
    <w:rsid w:val="00382F4D"/>
    <w:rsid w:val="00383F35"/>
    <w:rsid w:val="00395E86"/>
    <w:rsid w:val="003A1BAA"/>
    <w:rsid w:val="003A2FD8"/>
    <w:rsid w:val="003A638E"/>
    <w:rsid w:val="003A758D"/>
    <w:rsid w:val="003B251B"/>
    <w:rsid w:val="003B40E6"/>
    <w:rsid w:val="003B6563"/>
    <w:rsid w:val="003C5091"/>
    <w:rsid w:val="003C5BCC"/>
    <w:rsid w:val="003D555F"/>
    <w:rsid w:val="003E2870"/>
    <w:rsid w:val="003E3A04"/>
    <w:rsid w:val="003E74FB"/>
    <w:rsid w:val="003F1CAF"/>
    <w:rsid w:val="003F6E14"/>
    <w:rsid w:val="004007E8"/>
    <w:rsid w:val="00405336"/>
    <w:rsid w:val="00412F49"/>
    <w:rsid w:val="00423E3B"/>
    <w:rsid w:val="004246B4"/>
    <w:rsid w:val="00434A8F"/>
    <w:rsid w:val="0044416B"/>
    <w:rsid w:val="004571D5"/>
    <w:rsid w:val="00461D81"/>
    <w:rsid w:val="0046356B"/>
    <w:rsid w:val="00476452"/>
    <w:rsid w:val="00477182"/>
    <w:rsid w:val="004779CB"/>
    <w:rsid w:val="004904EF"/>
    <w:rsid w:val="00493714"/>
    <w:rsid w:val="00496B9B"/>
    <w:rsid w:val="004D30D0"/>
    <w:rsid w:val="004D760B"/>
    <w:rsid w:val="004E42D8"/>
    <w:rsid w:val="004E7BA2"/>
    <w:rsid w:val="004F7EDF"/>
    <w:rsid w:val="00500102"/>
    <w:rsid w:val="005001AC"/>
    <w:rsid w:val="00513A1A"/>
    <w:rsid w:val="0051444A"/>
    <w:rsid w:val="00522266"/>
    <w:rsid w:val="00522EF0"/>
    <w:rsid w:val="00527D71"/>
    <w:rsid w:val="005520A8"/>
    <w:rsid w:val="005607DD"/>
    <w:rsid w:val="005717BD"/>
    <w:rsid w:val="005A1265"/>
    <w:rsid w:val="005A15B2"/>
    <w:rsid w:val="005A558C"/>
    <w:rsid w:val="005C54F7"/>
    <w:rsid w:val="005E28F8"/>
    <w:rsid w:val="005E6513"/>
    <w:rsid w:val="00611E71"/>
    <w:rsid w:val="00634E72"/>
    <w:rsid w:val="00651114"/>
    <w:rsid w:val="00664560"/>
    <w:rsid w:val="00670299"/>
    <w:rsid w:val="00691985"/>
    <w:rsid w:val="00694993"/>
    <w:rsid w:val="006A1B64"/>
    <w:rsid w:val="007108F5"/>
    <w:rsid w:val="00713E5B"/>
    <w:rsid w:val="007402FC"/>
    <w:rsid w:val="007411A1"/>
    <w:rsid w:val="0077719C"/>
    <w:rsid w:val="0078486F"/>
    <w:rsid w:val="0079084E"/>
    <w:rsid w:val="00793072"/>
    <w:rsid w:val="007D443B"/>
    <w:rsid w:val="00807D35"/>
    <w:rsid w:val="008218C4"/>
    <w:rsid w:val="00821F38"/>
    <w:rsid w:val="008239BB"/>
    <w:rsid w:val="00842DD5"/>
    <w:rsid w:val="0084354C"/>
    <w:rsid w:val="00865A2D"/>
    <w:rsid w:val="0086703A"/>
    <w:rsid w:val="00867A98"/>
    <w:rsid w:val="00870027"/>
    <w:rsid w:val="00870867"/>
    <w:rsid w:val="00885C9B"/>
    <w:rsid w:val="008D5D2A"/>
    <w:rsid w:val="00912B4B"/>
    <w:rsid w:val="00914B63"/>
    <w:rsid w:val="00915987"/>
    <w:rsid w:val="009354F3"/>
    <w:rsid w:val="009447DC"/>
    <w:rsid w:val="00946EA9"/>
    <w:rsid w:val="00961BA5"/>
    <w:rsid w:val="009743A9"/>
    <w:rsid w:val="00975F7D"/>
    <w:rsid w:val="00976F36"/>
    <w:rsid w:val="009A5287"/>
    <w:rsid w:val="009B2AC5"/>
    <w:rsid w:val="009B5952"/>
    <w:rsid w:val="009B6968"/>
    <w:rsid w:val="009B7984"/>
    <w:rsid w:val="009F4BED"/>
    <w:rsid w:val="009F7D93"/>
    <w:rsid w:val="00A3403B"/>
    <w:rsid w:val="00A373F4"/>
    <w:rsid w:val="00A51A12"/>
    <w:rsid w:val="00A627D4"/>
    <w:rsid w:val="00A642DA"/>
    <w:rsid w:val="00A67D1A"/>
    <w:rsid w:val="00A74DA2"/>
    <w:rsid w:val="00A8315C"/>
    <w:rsid w:val="00A92056"/>
    <w:rsid w:val="00A9580A"/>
    <w:rsid w:val="00AB399E"/>
    <w:rsid w:val="00AC59D0"/>
    <w:rsid w:val="00AC7729"/>
    <w:rsid w:val="00AD16B1"/>
    <w:rsid w:val="00AD497F"/>
    <w:rsid w:val="00AD499C"/>
    <w:rsid w:val="00AE7C77"/>
    <w:rsid w:val="00AF00A4"/>
    <w:rsid w:val="00AF0EE7"/>
    <w:rsid w:val="00B1637F"/>
    <w:rsid w:val="00B212FC"/>
    <w:rsid w:val="00B36869"/>
    <w:rsid w:val="00B43B31"/>
    <w:rsid w:val="00B47CFA"/>
    <w:rsid w:val="00B51888"/>
    <w:rsid w:val="00B57F00"/>
    <w:rsid w:val="00B64053"/>
    <w:rsid w:val="00B7791F"/>
    <w:rsid w:val="00B77B2A"/>
    <w:rsid w:val="00B82C22"/>
    <w:rsid w:val="00B93DBA"/>
    <w:rsid w:val="00B9440A"/>
    <w:rsid w:val="00B946C5"/>
    <w:rsid w:val="00BB2D2A"/>
    <w:rsid w:val="00BC3E04"/>
    <w:rsid w:val="00BD532D"/>
    <w:rsid w:val="00BD58CF"/>
    <w:rsid w:val="00BE633F"/>
    <w:rsid w:val="00BF0C92"/>
    <w:rsid w:val="00BF663E"/>
    <w:rsid w:val="00BF7158"/>
    <w:rsid w:val="00C0233D"/>
    <w:rsid w:val="00C04CC1"/>
    <w:rsid w:val="00C105BB"/>
    <w:rsid w:val="00C4096C"/>
    <w:rsid w:val="00C50C6D"/>
    <w:rsid w:val="00C600D9"/>
    <w:rsid w:val="00C60853"/>
    <w:rsid w:val="00C92B22"/>
    <w:rsid w:val="00C9501A"/>
    <w:rsid w:val="00CA3277"/>
    <w:rsid w:val="00CC1384"/>
    <w:rsid w:val="00CC743F"/>
    <w:rsid w:val="00CD3720"/>
    <w:rsid w:val="00CE091E"/>
    <w:rsid w:val="00CF1848"/>
    <w:rsid w:val="00CF5C2F"/>
    <w:rsid w:val="00D04BCF"/>
    <w:rsid w:val="00D05709"/>
    <w:rsid w:val="00D143D9"/>
    <w:rsid w:val="00D23F94"/>
    <w:rsid w:val="00D5511B"/>
    <w:rsid w:val="00D57B95"/>
    <w:rsid w:val="00D66A7B"/>
    <w:rsid w:val="00D766F1"/>
    <w:rsid w:val="00D83929"/>
    <w:rsid w:val="00DD75F3"/>
    <w:rsid w:val="00DF58D3"/>
    <w:rsid w:val="00DF6157"/>
    <w:rsid w:val="00E257C8"/>
    <w:rsid w:val="00E3246C"/>
    <w:rsid w:val="00E41512"/>
    <w:rsid w:val="00E4519A"/>
    <w:rsid w:val="00E61F8D"/>
    <w:rsid w:val="00E853D5"/>
    <w:rsid w:val="00E9773B"/>
    <w:rsid w:val="00EA6F42"/>
    <w:rsid w:val="00EC13A3"/>
    <w:rsid w:val="00EC7C85"/>
    <w:rsid w:val="00ED3464"/>
    <w:rsid w:val="00EE0739"/>
    <w:rsid w:val="00F11308"/>
    <w:rsid w:val="00F125D6"/>
    <w:rsid w:val="00F125EE"/>
    <w:rsid w:val="00F12E98"/>
    <w:rsid w:val="00F22029"/>
    <w:rsid w:val="00F515FB"/>
    <w:rsid w:val="00F630EA"/>
    <w:rsid w:val="00F7007E"/>
    <w:rsid w:val="00F73193"/>
    <w:rsid w:val="00F74F95"/>
    <w:rsid w:val="00F80705"/>
    <w:rsid w:val="00F932D0"/>
    <w:rsid w:val="00FA1481"/>
    <w:rsid w:val="00FA2031"/>
    <w:rsid w:val="00FA27AC"/>
    <w:rsid w:val="00FA6215"/>
    <w:rsid w:val="00FA744B"/>
    <w:rsid w:val="00FB5545"/>
    <w:rsid w:val="00FD755D"/>
    <w:rsid w:val="00FE4CEE"/>
    <w:rsid w:val="00FF04E3"/>
    <w:rsid w:val="00FF103E"/>
    <w:rsid w:val="00FF3C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p0">
    <w:name w:val="p0"/>
    <w:basedOn w:val="a1"/>
    <w:rsid w:val="003A758D"/>
    <w:pPr>
      <w:jc w:val="both"/>
    </w:pPr>
    <w:rPr>
      <w:rFonts w:eastAsia="宋体"/>
      <w:sz w:val="21"/>
      <w:szCs w:val="21"/>
      <w:lang w:eastAsia="zh-CN"/>
    </w:rPr>
  </w:style>
  <w:style w:type="table" w:styleId="affff9">
    <w:name w:val="Table Grid"/>
    <w:basedOn w:val="a3"/>
    <w:uiPriority w:val="39"/>
    <w:qFormat/>
    <w:rsid w:val="00C0233D"/>
    <w:rPr>
      <w:rFonts w:asciiTheme="minorHAnsi" w:hAnsiTheme="minorHAnsi" w:cstheme="minorBid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fa">
    <w:name w:val="Revision"/>
    <w:hidden/>
    <w:uiPriority w:val="99"/>
    <w:semiHidden/>
    <w:rsid w:val="003E2870"/>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ncbi.nlm.nih.gov/geo/query/acc.cgi?acc=GSE5907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88</Words>
  <Characters>905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62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hloe Huang</cp:lastModifiedBy>
  <cp:revision>4</cp:revision>
  <cp:lastPrinted>2018-01-11T19:53:00Z</cp:lastPrinted>
  <dcterms:created xsi:type="dcterms:W3CDTF">2023-04-25T09:53:00Z</dcterms:created>
  <dcterms:modified xsi:type="dcterms:W3CDTF">2023-04-25T11:36:00Z</dcterms:modified>
</cp:coreProperties>
</file>